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6771" w:rsidRPr="00C87FF5" w:rsidRDefault="00C66771" w:rsidP="000436CB">
      <w:pPr>
        <w:spacing w:line="480" w:lineRule="auto"/>
        <w:contextualSpacing/>
        <w:jc w:val="both"/>
        <w:rPr>
          <w:b/>
        </w:rPr>
      </w:pPr>
      <w:r w:rsidRPr="00C87FF5">
        <w:rPr>
          <w:b/>
        </w:rPr>
        <w:t>Supplementary methods</w:t>
      </w:r>
    </w:p>
    <w:p w:rsidR="00C66771" w:rsidRPr="00C87FF5" w:rsidRDefault="00C66771" w:rsidP="000436CB">
      <w:pPr>
        <w:spacing w:line="480" w:lineRule="auto"/>
        <w:contextualSpacing/>
        <w:jc w:val="both"/>
      </w:pPr>
    </w:p>
    <w:p w:rsidR="00C66771" w:rsidRPr="00C87FF5" w:rsidRDefault="00C66771" w:rsidP="000436CB">
      <w:pPr>
        <w:spacing w:line="480" w:lineRule="auto"/>
        <w:contextualSpacing/>
        <w:jc w:val="both"/>
        <w:rPr>
          <w:i/>
        </w:rPr>
      </w:pPr>
      <w:r w:rsidRPr="00C87FF5">
        <w:rPr>
          <w:i/>
        </w:rPr>
        <w:t xml:space="preserve">Mouse feeding and treatment with immunomodulatory peptides. </w:t>
      </w:r>
      <w:r w:rsidRPr="00C87FF5">
        <w:t>Male</w:t>
      </w:r>
      <w:r w:rsidRPr="00C87FF5">
        <w:rPr>
          <w:i/>
        </w:rPr>
        <w:t xml:space="preserve"> </w:t>
      </w:r>
      <w:r w:rsidRPr="00C87FF5">
        <w:t>C57BL/6</w:t>
      </w:r>
      <w:r w:rsidR="008355CD" w:rsidRPr="00C87FF5">
        <w:t>J</w:t>
      </w:r>
      <w:r w:rsidRPr="00C87FF5">
        <w:t xml:space="preserve"> mice (6 weeks old) obtained and housed at Charles River Laboratories were fed normal chow (ND) or a high fat diet (HFD) supplemented with 21% lard and 0.15% cholesterol (Special Diets Services) for 17 weeks to induce obesity. HSP60 peptides were ordered from GL Biochem (Shanghai) with a minimum 85% purity.  The lyophilised peptides were dissolved in DMSO and diluted in PBS at 20 mg/mL determined using Pierce BCA Protein assay kit (ThermoFisher Scientific). Serial dilutions in PBS were conducted and the protein concentration was re-measured. A linear decline in concentration with dilution was taken to indicate good solubility in water. For HSP60 peptide </w:t>
      </w:r>
      <w:r w:rsidR="00C60A34" w:rsidRPr="00C87FF5">
        <w:t>treatment</w:t>
      </w:r>
      <w:r w:rsidRPr="00C87FF5">
        <w:t>, C57BL/6</w:t>
      </w:r>
      <w:r w:rsidR="008355CD" w:rsidRPr="00C87FF5">
        <w:t>J</w:t>
      </w:r>
      <w:r w:rsidRPr="00C87FF5">
        <w:t xml:space="preserve"> mice were ordered from Charles River at 5 weeks of age and divided into 3 groups (14 mice per group</w:t>
      </w:r>
      <w:r w:rsidR="00ED75A8" w:rsidRPr="00C87FF5">
        <w:t xml:space="preserve"> </w:t>
      </w:r>
      <w:r w:rsidR="005E5145" w:rsidRPr="00C87FF5">
        <w:t>from</w:t>
      </w:r>
      <w:r w:rsidR="00ED75A8" w:rsidRPr="00C87FF5">
        <w:t xml:space="preserve"> 2</w:t>
      </w:r>
      <w:r w:rsidR="008210C0" w:rsidRPr="00C87FF5">
        <w:t xml:space="preserve">, 3 or </w:t>
      </w:r>
      <w:r w:rsidR="00ED75A8" w:rsidRPr="00C87FF5">
        <w:t>4 different litters</w:t>
      </w:r>
      <w:r w:rsidR="008210C0" w:rsidRPr="00C87FF5">
        <w:t>, respectively</w:t>
      </w:r>
      <w:r w:rsidRPr="00C87FF5">
        <w:t xml:space="preserve">) as follows: 1) ND control, 2) HFD, 3) HFD plus HSP60 peptide </w:t>
      </w:r>
      <w:r w:rsidR="00C60A34" w:rsidRPr="00C87FF5">
        <w:t>treatment</w:t>
      </w:r>
      <w:r w:rsidRPr="00C87FF5">
        <w:t>. After 1 week for acclimatisation, mice were pre-dosed with HSP60 peptides starting at 0.1 µg/mouse in phosphate buffered saline (PBS). The dose was increased 10 fold every week until it reached 100 µg/m</w:t>
      </w:r>
      <w:r w:rsidR="00DD15BF" w:rsidRPr="00C87FF5">
        <w:t>ouse</w:t>
      </w:r>
      <w:r w:rsidRPr="00C87FF5">
        <w:t xml:space="preserve">. The top dose was given weekly 3 more times, then every two weeks until the end of </w:t>
      </w:r>
      <w:r w:rsidR="00DD15BF" w:rsidRPr="00C87FF5">
        <w:t>study</w:t>
      </w:r>
      <w:r w:rsidR="0076393C" w:rsidRPr="00C87FF5">
        <w:fldChar w:fldCharType="begin">
          <w:fldData xml:space="preserve">PEVuZE5vdGU+PENpdGU+PEF1dGhvcj5CdXJ0b248L0F1dGhvcj48WWVhcj4yMDE0PC9ZZWFyPjxS
ZWNOdW0+NjkwMTwvUmVjTnVtPjxJRFRleHQ+U2VxdWVudGlhbCB0cmFuc2NyaXB0aW9uYWwgY2hh
bmdlcyBkaWN0YXRlIHNhZmUgYW5kIGVmZmVjdGl2ZSBhbnRpZ2VuLXNwZWNpZmljIGltbXVub3Ro
ZXJhcHk8L0lEVGV4dD48RGlzcGxheVRleHQ+PHN0eWxlIGZhY2U9InN1cGVyc2NyaXB0Ij4xPC9z
dHlsZT48L0Rpc3BsYXlUZXh0PjxyZWNvcmQ+PHJlYy1udW1iZXI+NjkwMTwvcmVjLW51bWJlcj48
Zm9yZWlnbi1rZXlzPjxrZXkgYXBwPSJFTiIgZGItaWQ9InNhMGFhczBkYzl4MHA5ZWZmNXI1dHh3
OXZhcDAyNXNmeGQ1cyIgdGltZXN0YW1wPSIxNDc1NzU3MDQxIj42OTAxPC9rZXk+PC9mb3JlaWdu
LWtleXM+PHJlZi10eXBlIG5hbWU9IkpvdXJuYWwgQXJ0aWNsZSI+MTc8L3JlZi10eXBlPjxjb250
cmlidXRvcnM+PGF1dGhvcnM+PGF1dGhvcj5CdXJ0b24sIEIuIFIuPC9hdXRob3I+PGF1dGhvcj5C
cml0dG9uLCBHLiBKLjwvYXV0aG9yPjxhdXRob3I+RmFuZywgSC48L2F1dGhvcj48YXV0aG9yPlZl
cmhhZ2VuLCBKLjwvYXV0aG9yPjxhdXRob3I+U21pdGhlcnMsIEIuPC9hdXRob3I+PGF1dGhvcj5T
YWJhdG9zLVBleXRvbiwgQy4gQS48L2F1dGhvcj48YXV0aG9yPkNhcm5leSwgTC4gSi48L2F1dGhv
cj48YXV0aG9yPkdvdWdoLCBKLjwvYXV0aG9yPjxhdXRob3I+U3Ryb2JlbCwgUy48L2F1dGhvcj48
YXV0aG9yPldyYWl0aCwgRC4gQy48L2F1dGhvcj48L2F1dGhvcnM+PC9jb250cmlidXRvcnM+PGF1
dGgtYWRkcmVzcz5TY2hvb2wgb2YgQ2VsbHVsYXIgYW5kIE1vbGVjdWxhciBNZWRpY2luZSwgVW5p
dmVyc2l0eSBvZiBCcmlzdG9sLCBCcmlzdG9sIEJTOCAxVEQsIFVLLiYjeEQ7Q29tcHV0YXRpb25h
bCBHZW5vbWljcyBHcm91cCwgRGVwYXJ0bWVudCBvZiBDb21wdXRlciBTY2llbmNlLCBVbml2ZXJz
aXR5IG9mIEJyaXN0b2wsIEJyaXN0b2wgQlM4IDFVQiwgVUsuJiN4RDtEaXZpc2lvbiBvZiBCaW9t
ZWRpY2FsIFNjaWVuY2VzLCBJbnN0aXR1dGUgb2YgQ2hpbGQgSGVhbHRoLCBVbml2ZXJzaXR5IENv
bGxlZ2UgTG9uZG9uLCBMb25kb24gV0MxTiAxRUgsIFVLLjwvYXV0aC1hZGRyZXNzPjx0aXRsZXM+
PHRpdGxlPlNlcXVlbnRpYWwgdHJhbnNjcmlwdGlvbmFsIGNoYW5nZXMgZGljdGF0ZSBzYWZlIGFu
ZCBlZmZlY3RpdmUgYW50aWdlbi1zcGVjaWZpYyBpbW11bm90aGVyYXB5PC90aXRsZT48c2Vjb25k
YXJ5LXRpdGxlPk5hdCBDb21tdW48L3NlY29uZGFyeS10aXRsZT48L3RpdGxlcz48cGVyaW9kaWNh
bD48ZnVsbC10aXRsZT5OYXQgQ29tbXVuPC9mdWxsLXRpdGxlPjwvcGVyaW9kaWNhbD48cGFnZXM+
NDc0MTwvcGFnZXM+PHZvbHVtZT41PC92b2x1bWU+PGtleXdvcmRzPjxrZXl3b3JkPkFuaW1hbHM8
L2tleXdvcmQ+PGtleXdvcmQ+QW50aWdlbnMsIENEL2dlbmV0aWNzL2ltbXVub2xvZ3k8L2tleXdv
cmQ+PGtleXdvcmQ+QXV0b2FudGlnZW5zLyphZG1pbmlzdHJhdGlvbiAmYW1wOyBkb3NhZ2UvY2hl
bWlzdHJ5L2ltbXVub2xvZ3k8L2tleXdvcmQ+PGtleXdvcmQ+QmFzaWMtTGV1Y2luZSBaaXBwZXIg
VHJhbnNjcmlwdGlvbiBGYWN0b3JzL2dlbmV0aWNzL2ltbXVub2xvZ3k8L2tleXdvcmQ+PGtleXdv
cmQ+Q0Q0LVBvc2l0aXZlIFQtTHltcGhvY3l0ZXMvKmRydWcgZWZmZWN0cy9pbW11bm9sb2d5L3Bh
dGhvbG9neTwva2V5d29yZD48a2V5d29yZD5DbG9uYWwgQW5lcmd5L2RydWcgZWZmZWN0czwva2V5
d29yZD48a2V5d29yZD5Db21wbGV4IE1peHR1cmVzL2FkbWluaXN0cmF0aW9uICZhbXA7IGRvc2Fn
ZS9pbW11bm9sb2d5PC9rZXl3b3JkPjxrZXl3b3JkPkRlc2Vuc2l0aXphdGlvbiwgSW1tdW5vbG9n
aWMvKm1ldGhvZHM8L2tleXdvcmQ+PGtleXdvcmQ+RG9zZS1SZXNwb25zZSBSZWxhdGlvbnNoaXAs
IEltbXVub2xvZ2ljPC9rZXl3b3JkPjxrZXl3b3JkPkVuY2VwaGFsb215ZWxpdGlzLCBBdXRvaW1t
dW5lLCBFeHBlcmltZW50YWwvY2hlbWljYWxseTwva2V5d29yZD48a2V5d29yZD5pbmR1Y2VkL2lt
bXVub2xvZ3kvcGF0aG9sb2d5Lyp0aGVyYXB5PC9rZXl3b3JkPjxrZXl3b3JkPkZlbWFsZTwva2V5
d29yZD48a2V5d29yZD5GcmV1bmQmYXBvcztzIEFkanV2YW50L2FkbWluaXN0cmF0aW9uICZhbXA7
IGRvc2FnZS9pbW11bm9sb2d5PC9rZXl3b3JkPjxrZXl3b3JkPkdlbmUgRXhwcmVzc2lvbiBSZWd1
bGF0aW9uPC9rZXl3b3JkPjxrZXl3b3JkPkluamVjdGlvbnMsIFN1YmN1dGFuZW91czwva2V5d29y
ZD48a2V5d29yZD5JbnRlcmxldWtpbi0xMC9nZW5ldGljcy9pbW11bm9sb2d5PC9rZXl3b3JkPjxr
ZXl3b3JkPk1hbGU8L2tleXdvcmQ+PGtleXdvcmQ+TWljZTwva2V5d29yZD48a2V5d29yZD5NaWNl
LCBUcmFuc2dlbmljPC9rZXl3b3JkPjxrZXl3b3JkPlBlcHRpZGVzLyphZG1pbmlzdHJhdGlvbiAm
YW1wOyBkb3NhZ2UvY2hlbWlzdHJ5L2ltbXVub2xvZ3k8L2tleXdvcmQ+PGtleXdvcmQ+UHJvZ3Jh
bW1lZCBDZWxsIERlYXRoIDEgUmVjZXB0b3IvZ2VuZXRpY3MvaW1tdW5vbG9neTwva2V5d29yZD48
a2V5d29yZD5Qcm90by1PbmNvZ2VuZSBQcm90ZWlucyBjLW1hZi9nZW5ldGljcy9pbW11bm9sb2d5
PC9rZXl3b3JkPjxrZXl3b3JkPlJlY2VwdG9ycywgSW1tdW5vbG9naWMvZ2VuZXRpY3MvaW1tdW5v
bG9neTwva2V5d29yZD48a2V5d29yZD5SZWNlcHRvcnMsIFZpcnVzL2dlbmV0aWNzL2ltbXVub2xv
Z3k8L2tleXdvcmQ+PGtleXdvcmQ+U3BpbmFsIENvcmQvY2hlbWlzdHJ5PC9rZXl3b3JkPjxrZXl3
b3JkPlRyYW5zY3JpcHRvbWUvKmRydWcgZWZmZWN0cy9pbW11bm9sb2d5PC9rZXl3b3JkPjwva2V5
d29yZHM+PGRhdGVzPjx5ZWFyPjIwMTQ8L3llYXI+PC9kYXRlcz48aXNibj4yMDQxLTE3MjMgKEVs
ZWN0cm9uaWMpJiN4RDsyMDQxLTE3MjMgKExpbmtpbmcpPC9pc2JuPjxhY2Nlc3Npb24tbnVtPjI1
MTgyMjc0PC9hY2Nlc3Npb24tbnVtPjx1cmxzPjxyZWxhdGVkLXVybHM+PHVybD5odHRwOi8vd3d3
Lm5jYmkubmxtLm5paC5nb3YvcHVibWVkLzI1MTgyMjc0PC91cmw+PC9yZWxhdGVkLXVybHM+PC91
cmxzPjxjdXN0b20yPlBNQzQxNjc2MDQ8L2N1c3RvbTI+PGVsZWN0cm9uaWMtcmVzb3VyY2UtbnVt
PjEwLjEwMzgvbmNvbW1zNTc0MTwvZWxlY3Ryb25pYy1yZXNvdXJjZS1udW0+PC9yZWNvcmQ+PC9D
aXRlPjwvRW5kTm90ZT5=
</w:fldData>
        </w:fldChar>
      </w:r>
      <w:r w:rsidR="008C30CA" w:rsidRPr="00C87FF5">
        <w:instrText xml:space="preserve"> ADDIN EN.CITE </w:instrText>
      </w:r>
      <w:r w:rsidR="008C30CA" w:rsidRPr="00C87FF5">
        <w:fldChar w:fldCharType="begin">
          <w:fldData xml:space="preserve">PEVuZE5vdGU+PENpdGU+PEF1dGhvcj5CdXJ0b248L0F1dGhvcj48WWVhcj4yMDE0PC9ZZWFyPjxS
ZWNOdW0+NjkwMTwvUmVjTnVtPjxJRFRleHQ+U2VxdWVudGlhbCB0cmFuc2NyaXB0aW9uYWwgY2hh
bmdlcyBkaWN0YXRlIHNhZmUgYW5kIGVmZmVjdGl2ZSBhbnRpZ2VuLXNwZWNpZmljIGltbXVub3Ro
ZXJhcHk8L0lEVGV4dD48RGlzcGxheVRleHQ+PHN0eWxlIGZhY2U9InN1cGVyc2NyaXB0Ij4xPC9z
dHlsZT48L0Rpc3BsYXlUZXh0PjxyZWNvcmQ+PHJlYy1udW1iZXI+NjkwMTwvcmVjLW51bWJlcj48
Zm9yZWlnbi1rZXlzPjxrZXkgYXBwPSJFTiIgZGItaWQ9InNhMGFhczBkYzl4MHA5ZWZmNXI1dHh3
OXZhcDAyNXNmeGQ1cyIgdGltZXN0YW1wPSIxNDc1NzU3MDQxIj42OTAxPC9rZXk+PC9mb3JlaWdu
LWtleXM+PHJlZi10eXBlIG5hbWU9IkpvdXJuYWwgQXJ0aWNsZSI+MTc8L3JlZi10eXBlPjxjb250
cmlidXRvcnM+PGF1dGhvcnM+PGF1dGhvcj5CdXJ0b24sIEIuIFIuPC9hdXRob3I+PGF1dGhvcj5C
cml0dG9uLCBHLiBKLjwvYXV0aG9yPjxhdXRob3I+RmFuZywgSC48L2F1dGhvcj48YXV0aG9yPlZl
cmhhZ2VuLCBKLjwvYXV0aG9yPjxhdXRob3I+U21pdGhlcnMsIEIuPC9hdXRob3I+PGF1dGhvcj5T
YWJhdG9zLVBleXRvbiwgQy4gQS48L2F1dGhvcj48YXV0aG9yPkNhcm5leSwgTC4gSi48L2F1dGhv
cj48YXV0aG9yPkdvdWdoLCBKLjwvYXV0aG9yPjxhdXRob3I+U3Ryb2JlbCwgUy48L2F1dGhvcj48
YXV0aG9yPldyYWl0aCwgRC4gQy48L2F1dGhvcj48L2F1dGhvcnM+PC9jb250cmlidXRvcnM+PGF1
dGgtYWRkcmVzcz5TY2hvb2wgb2YgQ2VsbHVsYXIgYW5kIE1vbGVjdWxhciBNZWRpY2luZSwgVW5p
dmVyc2l0eSBvZiBCcmlzdG9sLCBCcmlzdG9sIEJTOCAxVEQsIFVLLiYjeEQ7Q29tcHV0YXRpb25h
bCBHZW5vbWljcyBHcm91cCwgRGVwYXJ0bWVudCBvZiBDb21wdXRlciBTY2llbmNlLCBVbml2ZXJz
aXR5IG9mIEJyaXN0b2wsIEJyaXN0b2wgQlM4IDFVQiwgVUsuJiN4RDtEaXZpc2lvbiBvZiBCaW9t
ZWRpY2FsIFNjaWVuY2VzLCBJbnN0aXR1dGUgb2YgQ2hpbGQgSGVhbHRoLCBVbml2ZXJzaXR5IENv
bGxlZ2UgTG9uZG9uLCBMb25kb24gV0MxTiAxRUgsIFVLLjwvYXV0aC1hZGRyZXNzPjx0aXRsZXM+
PHRpdGxlPlNlcXVlbnRpYWwgdHJhbnNjcmlwdGlvbmFsIGNoYW5nZXMgZGljdGF0ZSBzYWZlIGFu
ZCBlZmZlY3RpdmUgYW50aWdlbi1zcGVjaWZpYyBpbW11bm90aGVyYXB5PC90aXRsZT48c2Vjb25k
YXJ5LXRpdGxlPk5hdCBDb21tdW48L3NlY29uZGFyeS10aXRsZT48L3RpdGxlcz48cGVyaW9kaWNh
bD48ZnVsbC10aXRsZT5OYXQgQ29tbXVuPC9mdWxsLXRpdGxlPjwvcGVyaW9kaWNhbD48cGFnZXM+
NDc0MTwvcGFnZXM+PHZvbHVtZT41PC92b2x1bWU+PGtleXdvcmRzPjxrZXl3b3JkPkFuaW1hbHM8
L2tleXdvcmQ+PGtleXdvcmQ+QW50aWdlbnMsIENEL2dlbmV0aWNzL2ltbXVub2xvZ3k8L2tleXdv
cmQ+PGtleXdvcmQ+QXV0b2FudGlnZW5zLyphZG1pbmlzdHJhdGlvbiAmYW1wOyBkb3NhZ2UvY2hl
bWlzdHJ5L2ltbXVub2xvZ3k8L2tleXdvcmQ+PGtleXdvcmQ+QmFzaWMtTGV1Y2luZSBaaXBwZXIg
VHJhbnNjcmlwdGlvbiBGYWN0b3JzL2dlbmV0aWNzL2ltbXVub2xvZ3k8L2tleXdvcmQ+PGtleXdv
cmQ+Q0Q0LVBvc2l0aXZlIFQtTHltcGhvY3l0ZXMvKmRydWcgZWZmZWN0cy9pbW11bm9sb2d5L3Bh
dGhvbG9neTwva2V5d29yZD48a2V5d29yZD5DbG9uYWwgQW5lcmd5L2RydWcgZWZmZWN0czwva2V5
d29yZD48a2V5d29yZD5Db21wbGV4IE1peHR1cmVzL2FkbWluaXN0cmF0aW9uICZhbXA7IGRvc2Fn
ZS9pbW11bm9sb2d5PC9rZXl3b3JkPjxrZXl3b3JkPkRlc2Vuc2l0aXphdGlvbiwgSW1tdW5vbG9n
aWMvKm1ldGhvZHM8L2tleXdvcmQ+PGtleXdvcmQ+RG9zZS1SZXNwb25zZSBSZWxhdGlvbnNoaXAs
IEltbXVub2xvZ2ljPC9rZXl3b3JkPjxrZXl3b3JkPkVuY2VwaGFsb215ZWxpdGlzLCBBdXRvaW1t
dW5lLCBFeHBlcmltZW50YWwvY2hlbWljYWxseTwva2V5d29yZD48a2V5d29yZD5pbmR1Y2VkL2lt
bXVub2xvZ3kvcGF0aG9sb2d5Lyp0aGVyYXB5PC9rZXl3b3JkPjxrZXl3b3JkPkZlbWFsZTwva2V5
d29yZD48a2V5d29yZD5GcmV1bmQmYXBvcztzIEFkanV2YW50L2FkbWluaXN0cmF0aW9uICZhbXA7
IGRvc2FnZS9pbW11bm9sb2d5PC9rZXl3b3JkPjxrZXl3b3JkPkdlbmUgRXhwcmVzc2lvbiBSZWd1
bGF0aW9uPC9rZXl3b3JkPjxrZXl3b3JkPkluamVjdGlvbnMsIFN1YmN1dGFuZW91czwva2V5d29y
ZD48a2V5d29yZD5JbnRlcmxldWtpbi0xMC9nZW5ldGljcy9pbW11bm9sb2d5PC9rZXl3b3JkPjxr
ZXl3b3JkPk1hbGU8L2tleXdvcmQ+PGtleXdvcmQ+TWljZTwva2V5d29yZD48a2V5d29yZD5NaWNl
LCBUcmFuc2dlbmljPC9rZXl3b3JkPjxrZXl3b3JkPlBlcHRpZGVzLyphZG1pbmlzdHJhdGlvbiAm
YW1wOyBkb3NhZ2UvY2hlbWlzdHJ5L2ltbXVub2xvZ3k8L2tleXdvcmQ+PGtleXdvcmQ+UHJvZ3Jh
bW1lZCBDZWxsIERlYXRoIDEgUmVjZXB0b3IvZ2VuZXRpY3MvaW1tdW5vbG9neTwva2V5d29yZD48
a2V5d29yZD5Qcm90by1PbmNvZ2VuZSBQcm90ZWlucyBjLW1hZi9nZW5ldGljcy9pbW11bm9sb2d5
PC9rZXl3b3JkPjxrZXl3b3JkPlJlY2VwdG9ycywgSW1tdW5vbG9naWMvZ2VuZXRpY3MvaW1tdW5v
bG9neTwva2V5d29yZD48a2V5d29yZD5SZWNlcHRvcnMsIFZpcnVzL2dlbmV0aWNzL2ltbXVub2xv
Z3k8L2tleXdvcmQ+PGtleXdvcmQ+U3BpbmFsIENvcmQvY2hlbWlzdHJ5PC9rZXl3b3JkPjxrZXl3
b3JkPlRyYW5zY3JpcHRvbWUvKmRydWcgZWZmZWN0cy9pbW11bm9sb2d5PC9rZXl3b3JkPjwva2V5
d29yZHM+PGRhdGVzPjx5ZWFyPjIwMTQ8L3llYXI+PC9kYXRlcz48aXNibj4yMDQxLTE3MjMgKEVs
ZWN0cm9uaWMpJiN4RDsyMDQxLTE3MjMgKExpbmtpbmcpPC9pc2JuPjxhY2Nlc3Npb24tbnVtPjI1
MTgyMjc0PC9hY2Nlc3Npb24tbnVtPjx1cmxzPjxyZWxhdGVkLXVybHM+PHVybD5odHRwOi8vd3d3
Lm5jYmkubmxtLm5paC5nb3YvcHVibWVkLzI1MTgyMjc0PC91cmw+PC9yZWxhdGVkLXVybHM+PC91
cmxzPjxjdXN0b20yPlBNQzQxNjc2MDQ8L2N1c3RvbTI+PGVsZWN0cm9uaWMtcmVzb3VyY2UtbnVt
PjEwLjEwMzgvbmNvbW1zNTc0MTwvZWxlY3Ryb25pYy1yZXNvdXJjZS1udW0+PC9yZWNvcmQ+PC9D
aXRlPjwvRW5kTm90ZT5=
</w:fldData>
        </w:fldChar>
      </w:r>
      <w:r w:rsidR="008C30CA" w:rsidRPr="00C87FF5">
        <w:instrText xml:space="preserve"> ADDIN EN.CITE.DATA </w:instrText>
      </w:r>
      <w:r w:rsidR="008C30CA" w:rsidRPr="00C87FF5">
        <w:fldChar w:fldCharType="end"/>
      </w:r>
      <w:r w:rsidR="0076393C" w:rsidRPr="00C87FF5">
        <w:fldChar w:fldCharType="separate"/>
      </w:r>
      <w:r w:rsidR="000436CB" w:rsidRPr="00C87FF5">
        <w:rPr>
          <w:noProof/>
          <w:vertAlign w:val="superscript"/>
        </w:rPr>
        <w:t>1</w:t>
      </w:r>
      <w:r w:rsidR="0076393C" w:rsidRPr="00C87FF5">
        <w:fldChar w:fldCharType="end"/>
      </w:r>
      <w:r w:rsidRPr="00C87FF5">
        <w:t>. HFD was started at 11 weeks of age (after the third top dose) and lasted for 20 weeks.</w:t>
      </w:r>
      <w:r w:rsidR="00684871" w:rsidRPr="00C87FF5">
        <w:t xml:space="preserve"> </w:t>
      </w:r>
      <w:r w:rsidR="00592BAF" w:rsidRPr="00C87FF5">
        <w:t>Based on previous experience</w:t>
      </w:r>
      <w:r w:rsidR="002F2067" w:rsidRPr="00C87FF5">
        <w:fldChar w:fldCharType="begin">
          <w:fldData xml:space="preserve">PEVuZE5vdGU+PENpdGU+PEF1dGhvcj5CdXJ0b248L0F1dGhvcj48WWVhcj4yMDE0PC9ZZWFyPjxS
ZWNOdW0+NjkwMTwvUmVjTnVtPjxJRFRleHQ+U2VxdWVudGlhbCB0cmFuc2NyaXB0aW9uYWwgY2hh
bmdlcyBkaWN0YXRlIHNhZmUgYW5kIGVmZmVjdGl2ZSBhbnRpZ2VuLXNwZWNpZmljIGltbXVub3Ro
ZXJhcHk8L0lEVGV4dD48RGlzcGxheVRleHQ+PHN0eWxlIGZhY2U9InN1cGVyc2NyaXB0Ij4xPC9z
dHlsZT48L0Rpc3BsYXlUZXh0PjxyZWNvcmQ+PHJlYy1udW1iZXI+NjkwMTwvcmVjLW51bWJlcj48
Zm9yZWlnbi1rZXlzPjxrZXkgYXBwPSJFTiIgZGItaWQ9InNhMGFhczBkYzl4MHA5ZWZmNXI1dHh3
OXZhcDAyNXNmeGQ1cyIgdGltZXN0YW1wPSIxNDc1NzU3MDQxIj42OTAxPC9rZXk+PC9mb3JlaWdu
LWtleXM+PHJlZi10eXBlIG5hbWU9IkpvdXJuYWwgQXJ0aWNsZSI+MTc8L3JlZi10eXBlPjxjb250
cmlidXRvcnM+PGF1dGhvcnM+PGF1dGhvcj5CdXJ0b24sIEIuIFIuPC9hdXRob3I+PGF1dGhvcj5C
cml0dG9uLCBHLiBKLjwvYXV0aG9yPjxhdXRob3I+RmFuZywgSC48L2F1dGhvcj48YXV0aG9yPlZl
cmhhZ2VuLCBKLjwvYXV0aG9yPjxhdXRob3I+U21pdGhlcnMsIEIuPC9hdXRob3I+PGF1dGhvcj5T
YWJhdG9zLVBleXRvbiwgQy4gQS48L2F1dGhvcj48YXV0aG9yPkNhcm5leSwgTC4gSi48L2F1dGhv
cj48YXV0aG9yPkdvdWdoLCBKLjwvYXV0aG9yPjxhdXRob3I+U3Ryb2JlbCwgUy48L2F1dGhvcj48
YXV0aG9yPldyYWl0aCwgRC4gQy48L2F1dGhvcj48L2F1dGhvcnM+PC9jb250cmlidXRvcnM+PGF1
dGgtYWRkcmVzcz5TY2hvb2wgb2YgQ2VsbHVsYXIgYW5kIE1vbGVjdWxhciBNZWRpY2luZSwgVW5p
dmVyc2l0eSBvZiBCcmlzdG9sLCBCcmlzdG9sIEJTOCAxVEQsIFVLLiYjeEQ7Q29tcHV0YXRpb25h
bCBHZW5vbWljcyBHcm91cCwgRGVwYXJ0bWVudCBvZiBDb21wdXRlciBTY2llbmNlLCBVbml2ZXJz
aXR5IG9mIEJyaXN0b2wsIEJyaXN0b2wgQlM4IDFVQiwgVUsuJiN4RDtEaXZpc2lvbiBvZiBCaW9t
ZWRpY2FsIFNjaWVuY2VzLCBJbnN0aXR1dGUgb2YgQ2hpbGQgSGVhbHRoLCBVbml2ZXJzaXR5IENv
bGxlZ2UgTG9uZG9uLCBMb25kb24gV0MxTiAxRUgsIFVLLjwvYXV0aC1hZGRyZXNzPjx0aXRsZXM+
PHRpdGxlPlNlcXVlbnRpYWwgdHJhbnNjcmlwdGlvbmFsIGNoYW5nZXMgZGljdGF0ZSBzYWZlIGFu
ZCBlZmZlY3RpdmUgYW50aWdlbi1zcGVjaWZpYyBpbW11bm90aGVyYXB5PC90aXRsZT48c2Vjb25k
YXJ5LXRpdGxlPk5hdCBDb21tdW48L3NlY29uZGFyeS10aXRsZT48L3RpdGxlcz48cGVyaW9kaWNh
bD48ZnVsbC10aXRsZT5OYXQgQ29tbXVuPC9mdWxsLXRpdGxlPjwvcGVyaW9kaWNhbD48cGFnZXM+
NDc0MTwvcGFnZXM+PHZvbHVtZT41PC92b2x1bWU+PGtleXdvcmRzPjxrZXl3b3JkPkFuaW1hbHM8
L2tleXdvcmQ+PGtleXdvcmQ+QW50aWdlbnMsIENEL2dlbmV0aWNzL2ltbXVub2xvZ3k8L2tleXdv
cmQ+PGtleXdvcmQ+QXV0b2FudGlnZW5zLyphZG1pbmlzdHJhdGlvbiAmYW1wOyBkb3NhZ2UvY2hl
bWlzdHJ5L2ltbXVub2xvZ3k8L2tleXdvcmQ+PGtleXdvcmQ+QmFzaWMtTGV1Y2luZSBaaXBwZXIg
VHJhbnNjcmlwdGlvbiBGYWN0b3JzL2dlbmV0aWNzL2ltbXVub2xvZ3k8L2tleXdvcmQ+PGtleXdv
cmQ+Q0Q0LVBvc2l0aXZlIFQtTHltcGhvY3l0ZXMvKmRydWcgZWZmZWN0cy9pbW11bm9sb2d5L3Bh
dGhvbG9neTwva2V5d29yZD48a2V5d29yZD5DbG9uYWwgQW5lcmd5L2RydWcgZWZmZWN0czwva2V5
d29yZD48a2V5d29yZD5Db21wbGV4IE1peHR1cmVzL2FkbWluaXN0cmF0aW9uICZhbXA7IGRvc2Fn
ZS9pbW11bm9sb2d5PC9rZXl3b3JkPjxrZXl3b3JkPkRlc2Vuc2l0aXphdGlvbiwgSW1tdW5vbG9n
aWMvKm1ldGhvZHM8L2tleXdvcmQ+PGtleXdvcmQ+RG9zZS1SZXNwb25zZSBSZWxhdGlvbnNoaXAs
IEltbXVub2xvZ2ljPC9rZXl3b3JkPjxrZXl3b3JkPkVuY2VwaGFsb215ZWxpdGlzLCBBdXRvaW1t
dW5lLCBFeHBlcmltZW50YWwvY2hlbWljYWxseTwva2V5d29yZD48a2V5d29yZD5pbmR1Y2VkL2lt
bXVub2xvZ3kvcGF0aG9sb2d5Lyp0aGVyYXB5PC9rZXl3b3JkPjxrZXl3b3JkPkZlbWFsZTwva2V5
d29yZD48a2V5d29yZD5GcmV1bmQmYXBvcztzIEFkanV2YW50L2FkbWluaXN0cmF0aW9uICZhbXA7
IGRvc2FnZS9pbW11bm9sb2d5PC9rZXl3b3JkPjxrZXl3b3JkPkdlbmUgRXhwcmVzc2lvbiBSZWd1
bGF0aW9uPC9rZXl3b3JkPjxrZXl3b3JkPkluamVjdGlvbnMsIFN1YmN1dGFuZW91czwva2V5d29y
ZD48a2V5d29yZD5JbnRlcmxldWtpbi0xMC9nZW5ldGljcy9pbW11bm9sb2d5PC9rZXl3b3JkPjxr
ZXl3b3JkPk1hbGU8L2tleXdvcmQ+PGtleXdvcmQ+TWljZTwva2V5d29yZD48a2V5d29yZD5NaWNl
LCBUcmFuc2dlbmljPC9rZXl3b3JkPjxrZXl3b3JkPlBlcHRpZGVzLyphZG1pbmlzdHJhdGlvbiAm
YW1wOyBkb3NhZ2UvY2hlbWlzdHJ5L2ltbXVub2xvZ3k8L2tleXdvcmQ+PGtleXdvcmQ+UHJvZ3Jh
bW1lZCBDZWxsIERlYXRoIDEgUmVjZXB0b3IvZ2VuZXRpY3MvaW1tdW5vbG9neTwva2V5d29yZD48
a2V5d29yZD5Qcm90by1PbmNvZ2VuZSBQcm90ZWlucyBjLW1hZi9nZW5ldGljcy9pbW11bm9sb2d5
PC9rZXl3b3JkPjxrZXl3b3JkPlJlY2VwdG9ycywgSW1tdW5vbG9naWMvZ2VuZXRpY3MvaW1tdW5v
bG9neTwva2V5d29yZD48a2V5d29yZD5SZWNlcHRvcnMsIFZpcnVzL2dlbmV0aWNzL2ltbXVub2xv
Z3k8L2tleXdvcmQ+PGtleXdvcmQ+U3BpbmFsIENvcmQvY2hlbWlzdHJ5PC9rZXl3b3JkPjxrZXl3
b3JkPlRyYW5zY3JpcHRvbWUvKmRydWcgZWZmZWN0cy9pbW11bm9sb2d5PC9rZXl3b3JkPjwva2V5
d29yZHM+PGRhdGVzPjx5ZWFyPjIwMTQ8L3llYXI+PC9kYXRlcz48aXNibj4yMDQxLTE3MjMgKEVs
ZWN0cm9uaWMpJiN4RDsyMDQxLTE3MjMgKExpbmtpbmcpPC9pc2JuPjxhY2Nlc3Npb24tbnVtPjI1
MTgyMjc0PC9hY2Nlc3Npb24tbnVtPjx1cmxzPjxyZWxhdGVkLXVybHM+PHVybD5odHRwOi8vd3d3
Lm5jYmkubmxtLm5paC5nb3YvcHVibWVkLzI1MTgyMjc0PC91cmw+PC9yZWxhdGVkLXVybHM+PC91
cmxzPjxjdXN0b20yPlBNQzQxNjc2MDQ8L2N1c3RvbTI+PGVsZWN0cm9uaWMtcmVzb3VyY2UtbnVt
PjEwLjEwMzgvbmNvbW1zNTc0MTwvZWxlY3Ryb25pYy1yZXNvdXJjZS1udW0+PC9yZWNvcmQ+PC9D
aXRlPjwvRW5kTm90ZT5=
</w:fldData>
        </w:fldChar>
      </w:r>
      <w:r w:rsidR="002F2067" w:rsidRPr="00C87FF5">
        <w:instrText xml:space="preserve"> ADDIN EN.CITE </w:instrText>
      </w:r>
      <w:r w:rsidR="002F2067" w:rsidRPr="00C87FF5">
        <w:fldChar w:fldCharType="begin">
          <w:fldData xml:space="preserve">PEVuZE5vdGU+PENpdGU+PEF1dGhvcj5CdXJ0b248L0F1dGhvcj48WWVhcj4yMDE0PC9ZZWFyPjxS
ZWNOdW0+NjkwMTwvUmVjTnVtPjxJRFRleHQ+U2VxdWVudGlhbCB0cmFuc2NyaXB0aW9uYWwgY2hh
bmdlcyBkaWN0YXRlIHNhZmUgYW5kIGVmZmVjdGl2ZSBhbnRpZ2VuLXNwZWNpZmljIGltbXVub3Ro
ZXJhcHk8L0lEVGV4dD48RGlzcGxheVRleHQ+PHN0eWxlIGZhY2U9InN1cGVyc2NyaXB0Ij4xPC9z
dHlsZT48L0Rpc3BsYXlUZXh0PjxyZWNvcmQ+PHJlYy1udW1iZXI+NjkwMTwvcmVjLW51bWJlcj48
Zm9yZWlnbi1rZXlzPjxrZXkgYXBwPSJFTiIgZGItaWQ9InNhMGFhczBkYzl4MHA5ZWZmNXI1dHh3
OXZhcDAyNXNmeGQ1cyIgdGltZXN0YW1wPSIxNDc1NzU3MDQxIj42OTAxPC9rZXk+PC9mb3JlaWdu
LWtleXM+PHJlZi10eXBlIG5hbWU9IkpvdXJuYWwgQXJ0aWNsZSI+MTc8L3JlZi10eXBlPjxjb250
cmlidXRvcnM+PGF1dGhvcnM+PGF1dGhvcj5CdXJ0b24sIEIuIFIuPC9hdXRob3I+PGF1dGhvcj5C
cml0dG9uLCBHLiBKLjwvYXV0aG9yPjxhdXRob3I+RmFuZywgSC48L2F1dGhvcj48YXV0aG9yPlZl
cmhhZ2VuLCBKLjwvYXV0aG9yPjxhdXRob3I+U21pdGhlcnMsIEIuPC9hdXRob3I+PGF1dGhvcj5T
YWJhdG9zLVBleXRvbiwgQy4gQS48L2F1dGhvcj48YXV0aG9yPkNhcm5leSwgTC4gSi48L2F1dGhv
cj48YXV0aG9yPkdvdWdoLCBKLjwvYXV0aG9yPjxhdXRob3I+U3Ryb2JlbCwgUy48L2F1dGhvcj48
YXV0aG9yPldyYWl0aCwgRC4gQy48L2F1dGhvcj48L2F1dGhvcnM+PC9jb250cmlidXRvcnM+PGF1
dGgtYWRkcmVzcz5TY2hvb2wgb2YgQ2VsbHVsYXIgYW5kIE1vbGVjdWxhciBNZWRpY2luZSwgVW5p
dmVyc2l0eSBvZiBCcmlzdG9sLCBCcmlzdG9sIEJTOCAxVEQsIFVLLiYjeEQ7Q29tcHV0YXRpb25h
bCBHZW5vbWljcyBHcm91cCwgRGVwYXJ0bWVudCBvZiBDb21wdXRlciBTY2llbmNlLCBVbml2ZXJz
aXR5IG9mIEJyaXN0b2wsIEJyaXN0b2wgQlM4IDFVQiwgVUsuJiN4RDtEaXZpc2lvbiBvZiBCaW9t
ZWRpY2FsIFNjaWVuY2VzLCBJbnN0aXR1dGUgb2YgQ2hpbGQgSGVhbHRoLCBVbml2ZXJzaXR5IENv
bGxlZ2UgTG9uZG9uLCBMb25kb24gV0MxTiAxRUgsIFVLLjwvYXV0aC1hZGRyZXNzPjx0aXRsZXM+
PHRpdGxlPlNlcXVlbnRpYWwgdHJhbnNjcmlwdGlvbmFsIGNoYW5nZXMgZGljdGF0ZSBzYWZlIGFu
ZCBlZmZlY3RpdmUgYW50aWdlbi1zcGVjaWZpYyBpbW11bm90aGVyYXB5PC90aXRsZT48c2Vjb25k
YXJ5LXRpdGxlPk5hdCBDb21tdW48L3NlY29uZGFyeS10aXRsZT48L3RpdGxlcz48cGVyaW9kaWNh
bD48ZnVsbC10aXRsZT5OYXQgQ29tbXVuPC9mdWxsLXRpdGxlPjwvcGVyaW9kaWNhbD48cGFnZXM+
NDc0MTwvcGFnZXM+PHZvbHVtZT41PC92b2x1bWU+PGtleXdvcmRzPjxrZXl3b3JkPkFuaW1hbHM8
L2tleXdvcmQ+PGtleXdvcmQ+QW50aWdlbnMsIENEL2dlbmV0aWNzL2ltbXVub2xvZ3k8L2tleXdv
cmQ+PGtleXdvcmQ+QXV0b2FudGlnZW5zLyphZG1pbmlzdHJhdGlvbiAmYW1wOyBkb3NhZ2UvY2hl
bWlzdHJ5L2ltbXVub2xvZ3k8L2tleXdvcmQ+PGtleXdvcmQ+QmFzaWMtTGV1Y2luZSBaaXBwZXIg
VHJhbnNjcmlwdGlvbiBGYWN0b3JzL2dlbmV0aWNzL2ltbXVub2xvZ3k8L2tleXdvcmQ+PGtleXdv
cmQ+Q0Q0LVBvc2l0aXZlIFQtTHltcGhvY3l0ZXMvKmRydWcgZWZmZWN0cy9pbW11bm9sb2d5L3Bh
dGhvbG9neTwva2V5d29yZD48a2V5d29yZD5DbG9uYWwgQW5lcmd5L2RydWcgZWZmZWN0czwva2V5
d29yZD48a2V5d29yZD5Db21wbGV4IE1peHR1cmVzL2FkbWluaXN0cmF0aW9uICZhbXA7IGRvc2Fn
ZS9pbW11bm9sb2d5PC9rZXl3b3JkPjxrZXl3b3JkPkRlc2Vuc2l0aXphdGlvbiwgSW1tdW5vbG9n
aWMvKm1ldGhvZHM8L2tleXdvcmQ+PGtleXdvcmQ+RG9zZS1SZXNwb25zZSBSZWxhdGlvbnNoaXAs
IEltbXVub2xvZ2ljPC9rZXl3b3JkPjxrZXl3b3JkPkVuY2VwaGFsb215ZWxpdGlzLCBBdXRvaW1t
dW5lLCBFeHBlcmltZW50YWwvY2hlbWljYWxseTwva2V5d29yZD48a2V5d29yZD5pbmR1Y2VkL2lt
bXVub2xvZ3kvcGF0aG9sb2d5Lyp0aGVyYXB5PC9rZXl3b3JkPjxrZXl3b3JkPkZlbWFsZTwva2V5
d29yZD48a2V5d29yZD5GcmV1bmQmYXBvcztzIEFkanV2YW50L2FkbWluaXN0cmF0aW9uICZhbXA7
IGRvc2FnZS9pbW11bm9sb2d5PC9rZXl3b3JkPjxrZXl3b3JkPkdlbmUgRXhwcmVzc2lvbiBSZWd1
bGF0aW9uPC9rZXl3b3JkPjxrZXl3b3JkPkluamVjdGlvbnMsIFN1YmN1dGFuZW91czwva2V5d29y
ZD48a2V5d29yZD5JbnRlcmxldWtpbi0xMC9nZW5ldGljcy9pbW11bm9sb2d5PC9rZXl3b3JkPjxr
ZXl3b3JkPk1hbGU8L2tleXdvcmQ+PGtleXdvcmQ+TWljZTwva2V5d29yZD48a2V5d29yZD5NaWNl
LCBUcmFuc2dlbmljPC9rZXl3b3JkPjxrZXl3b3JkPlBlcHRpZGVzLyphZG1pbmlzdHJhdGlvbiAm
YW1wOyBkb3NhZ2UvY2hlbWlzdHJ5L2ltbXVub2xvZ3k8L2tleXdvcmQ+PGtleXdvcmQ+UHJvZ3Jh
bW1lZCBDZWxsIERlYXRoIDEgUmVjZXB0b3IvZ2VuZXRpY3MvaW1tdW5vbG9neTwva2V5d29yZD48
a2V5d29yZD5Qcm90by1PbmNvZ2VuZSBQcm90ZWlucyBjLW1hZi9nZW5ldGljcy9pbW11bm9sb2d5
PC9rZXl3b3JkPjxrZXl3b3JkPlJlY2VwdG9ycywgSW1tdW5vbG9naWMvZ2VuZXRpY3MvaW1tdW5v
bG9neTwva2V5d29yZD48a2V5d29yZD5SZWNlcHRvcnMsIFZpcnVzL2dlbmV0aWNzL2ltbXVub2xv
Z3k8L2tleXdvcmQ+PGtleXdvcmQ+U3BpbmFsIENvcmQvY2hlbWlzdHJ5PC9rZXl3b3JkPjxrZXl3
b3JkPlRyYW5zY3JpcHRvbWUvKmRydWcgZWZmZWN0cy9pbW11bm9sb2d5PC9rZXl3b3JkPjwva2V5
d29yZHM+PGRhdGVzPjx5ZWFyPjIwMTQ8L3llYXI+PC9kYXRlcz48aXNibj4yMDQxLTE3MjMgKEVs
ZWN0cm9uaWMpJiN4RDsyMDQxLTE3MjMgKExpbmtpbmcpPC9pc2JuPjxhY2Nlc3Npb24tbnVtPjI1
MTgyMjc0PC9hY2Nlc3Npb24tbnVtPjx1cmxzPjxyZWxhdGVkLXVybHM+PHVybD5odHRwOi8vd3d3
Lm5jYmkubmxtLm5paC5nb3YvcHVibWVkLzI1MTgyMjc0PC91cmw+PC9yZWxhdGVkLXVybHM+PC91
cmxzPjxjdXN0b20yPlBNQzQxNjc2MDQ8L2N1c3RvbTI+PGVsZWN0cm9uaWMtcmVzb3VyY2UtbnVt
PjEwLjEwMzgvbmNvbW1zNTc0MTwvZWxlY3Ryb25pYy1yZXNvdXJjZS1udW0+PC9yZWNvcmQ+PC9D
aXRlPjwvRW5kTm90ZT5=
</w:fldData>
        </w:fldChar>
      </w:r>
      <w:r w:rsidR="002F2067" w:rsidRPr="00C87FF5">
        <w:instrText xml:space="preserve"> ADDIN EN.CITE.DATA </w:instrText>
      </w:r>
      <w:r w:rsidR="002F2067" w:rsidRPr="00C87FF5">
        <w:fldChar w:fldCharType="end"/>
      </w:r>
      <w:r w:rsidR="002F2067" w:rsidRPr="00C87FF5">
        <w:fldChar w:fldCharType="separate"/>
      </w:r>
      <w:r w:rsidR="002F2067" w:rsidRPr="00C87FF5">
        <w:rPr>
          <w:noProof/>
          <w:vertAlign w:val="superscript"/>
        </w:rPr>
        <w:t>1</w:t>
      </w:r>
      <w:r w:rsidR="002F2067" w:rsidRPr="00C87FF5">
        <w:fldChar w:fldCharType="end"/>
      </w:r>
      <w:r w:rsidR="00592BAF" w:rsidRPr="00C87FF5">
        <w:t xml:space="preserve"> groups of 7 animals were chosen for the initial studies. However, given the weak autoimmune reaction obtained sample size was </w:t>
      </w:r>
      <w:r w:rsidR="002F2067" w:rsidRPr="00C87FF5">
        <w:t xml:space="preserve">arbitrarily </w:t>
      </w:r>
      <w:r w:rsidR="00592BAF" w:rsidRPr="00C87FF5">
        <w:t>increased to n=14 for the peptide treatments.</w:t>
      </w:r>
      <w:r w:rsidR="002F2067" w:rsidRPr="00C87FF5">
        <w:t xml:space="preserve"> Where sufficient plasma was available, HSP60 levels were measured in both groups of mice (n=19 from a possible n=21). </w:t>
      </w:r>
      <w:r w:rsidR="00684871" w:rsidRPr="00C87FF5">
        <w:t>All animals survived until culled and were included in the analysis.</w:t>
      </w:r>
      <w:r w:rsidR="00911695" w:rsidRPr="00C87FF5">
        <w:t xml:space="preserve"> All mice were coded so that all </w:t>
      </w:r>
      <w:r w:rsidR="001A74EA" w:rsidRPr="00C87FF5">
        <w:t xml:space="preserve">the laboratory </w:t>
      </w:r>
      <w:r w:rsidR="00911695" w:rsidRPr="00C87FF5">
        <w:t xml:space="preserve">analyses </w:t>
      </w:r>
      <w:r w:rsidR="001A74EA" w:rsidRPr="00C87FF5">
        <w:t>could be carried out blinded as to treatment.</w:t>
      </w:r>
    </w:p>
    <w:p w:rsidR="00C66771" w:rsidRPr="00C87FF5" w:rsidRDefault="00C66771" w:rsidP="000436CB">
      <w:pPr>
        <w:spacing w:line="480" w:lineRule="auto"/>
        <w:contextualSpacing/>
        <w:jc w:val="both"/>
        <w:rPr>
          <w:i/>
        </w:rPr>
      </w:pPr>
    </w:p>
    <w:p w:rsidR="00C66771" w:rsidRPr="00C87FF5" w:rsidRDefault="00C66771" w:rsidP="000436CB">
      <w:pPr>
        <w:spacing w:line="480" w:lineRule="auto"/>
        <w:contextualSpacing/>
        <w:jc w:val="both"/>
      </w:pPr>
      <w:r w:rsidRPr="00C87FF5">
        <w:rPr>
          <w:i/>
        </w:rPr>
        <w:lastRenderedPageBreak/>
        <w:t>Measuring serum HSP60 and antibodies to HSP60.</w:t>
      </w:r>
      <w:r w:rsidRPr="00C87FF5">
        <w:t xml:space="preserve"> Bloods were collected from the abdominal aorta under terminal anaesthesia and kept at room temperature for 30 min, then at least 2 hours on ice to allow blood sufficient time to clot. Serum samples were then separated by 15 min centrifugation at 8500 x g. To determine serum HSP60 levels, an ELISA based quantitative mouse HSP60 kit (NeoScientific) was used according to the manufacturer’s instructions. To measure antibodies to HSP60, Nunc Immuno MaxiSorp 96 well flat bottom plates were coated with 100μL of 4 µg/ml recombinant murine HSP60 protein (Enzo Life Sciences) in 0.05M carbonate-bicarbonate buffer (pH 9.0) and incubated overnight at 4°C. The plates were then washed four times with 0.05% (v/v) Tween-20 in PBS (PBST). Non-specific binding sites were blocked by adding 100μL 2% BSA (Sigma-Aldrich) then 100 μL of serum samples diluted 1:4, 1:8 and 1:16 in 1% BSA 0.01% Tween-20 in PBS was added and incubated overnight at 4°C. Bound antibodies were detected with 1:1000 of goat anti-mouse IgG1 or IgG2c secondary antibodies conjugated to alkaline phosphatase (Abcam) followed by washing with PBST. </w:t>
      </w:r>
      <w:r w:rsidRPr="00C87FF5">
        <w:rPr>
          <w:color w:val="000000"/>
        </w:rPr>
        <w:t>100 μl of the p-Nitrophenyl Phosphate Liquid Substrate System (Sigma-Aldrich)</w:t>
      </w:r>
      <w:r w:rsidRPr="00C87FF5">
        <w:t xml:space="preserve"> was then added and colour (405 nm) was developed over 1h.</w:t>
      </w:r>
    </w:p>
    <w:p w:rsidR="00C66771" w:rsidRPr="00C87FF5" w:rsidRDefault="00C66771" w:rsidP="000436CB">
      <w:pPr>
        <w:spacing w:line="480" w:lineRule="auto"/>
        <w:contextualSpacing/>
        <w:jc w:val="both"/>
      </w:pPr>
      <w:r w:rsidRPr="00C87FF5">
        <w:rPr>
          <w:color w:val="000000"/>
        </w:rPr>
        <w:t xml:space="preserve"> </w:t>
      </w:r>
    </w:p>
    <w:p w:rsidR="00C66771" w:rsidRPr="00C87FF5" w:rsidRDefault="00C66771" w:rsidP="000436CB">
      <w:pPr>
        <w:spacing w:line="480" w:lineRule="auto"/>
        <w:contextualSpacing/>
        <w:jc w:val="both"/>
      </w:pPr>
      <w:r w:rsidRPr="00C87FF5">
        <w:rPr>
          <w:i/>
        </w:rPr>
        <w:t>Serum levels of lipoproteins and measurement of atherosclerosis.</w:t>
      </w:r>
      <w:r w:rsidRPr="00C87FF5">
        <w:t xml:space="preserve"> Serum was obtained as described above. The HDL and LDL/VLDL Cholesterol Assay Kit (Abcam) was used to quantify the levels of cholesterol. Briefly, HDL was first separated from LDL/VLDL (or serum used unseparated to measure the total cholesterol), then cholesterol oxidase was added to the samples which recognizes free cholesterol and produces products reacting with probe to generate colour. The intensity of colour was then measured using </w:t>
      </w:r>
      <w:r w:rsidRPr="00C87FF5">
        <w:rPr>
          <w:color w:val="000000"/>
        </w:rPr>
        <w:t>LT-5000MS ELISA Reader (Labtech)</w:t>
      </w:r>
      <w:r w:rsidRPr="00C87FF5">
        <w:t xml:space="preserve"> at a wavelength of 570 nm.</w:t>
      </w:r>
      <w:r w:rsidR="0076393C" w:rsidRPr="00C87FF5">
        <w:t xml:space="preserve"> </w:t>
      </w:r>
      <w:r w:rsidR="00E021A7" w:rsidRPr="00C87FF5">
        <w:t xml:space="preserve">To </w:t>
      </w:r>
      <w:r w:rsidR="00C26DB6" w:rsidRPr="00C87FF5">
        <w:t>investigate</w:t>
      </w:r>
      <w:r w:rsidR="00E021A7" w:rsidRPr="00C87FF5">
        <w:t xml:space="preserve"> atherosclerotic plaque development, 5</w:t>
      </w:r>
      <w:r w:rsidR="0076393C" w:rsidRPr="00C87FF5">
        <w:t xml:space="preserve"> µm histological sections </w:t>
      </w:r>
      <w:r w:rsidR="00C26DB6" w:rsidRPr="00C87FF5">
        <w:t xml:space="preserve">were taken </w:t>
      </w:r>
      <w:r w:rsidR="0076393C" w:rsidRPr="00C87FF5">
        <w:t xml:space="preserve">from </w:t>
      </w:r>
      <w:r w:rsidR="00E021A7" w:rsidRPr="00C87FF5">
        <w:t xml:space="preserve">the </w:t>
      </w:r>
      <w:r w:rsidR="0076393C" w:rsidRPr="00C87FF5">
        <w:t>aortic sinus</w:t>
      </w:r>
      <w:r w:rsidR="00E021A7" w:rsidRPr="00C87FF5">
        <w:t xml:space="preserve"> at the level of the valves</w:t>
      </w:r>
      <w:r w:rsidR="00C26DB6" w:rsidRPr="00C87FF5">
        <w:t xml:space="preserve"> as described by </w:t>
      </w:r>
      <w:r w:rsidR="00C26DB6" w:rsidRPr="00C87FF5">
        <w:lastRenderedPageBreak/>
        <w:t>Paigen and colleagues</w:t>
      </w:r>
      <w:r w:rsidR="00C26DB6" w:rsidRPr="00C87FF5">
        <w:fldChar w:fldCharType="begin"/>
      </w:r>
      <w:r w:rsidR="000436CB" w:rsidRPr="00C87FF5">
        <w:instrText xml:space="preserve"> ADDIN EN.CITE &lt;EndNote&gt;&lt;Cite&gt;&lt;Author&gt;Paigen&lt;/Author&gt;&lt;Year&gt;1987&lt;/Year&gt;&lt;RecNum&gt;2034&lt;/RecNum&gt;&lt;IDText&gt;Quantitative assessment of atherosclerotic lesions in mice&lt;/IDText&gt;&lt;DisplayText&gt;&lt;style face="superscript"&gt;2&lt;/style&gt;&lt;/DisplayText&gt;&lt;record&gt;&lt;rec-number&gt;2034&lt;/rec-number&gt;&lt;foreign-keys&gt;&lt;key app="EN" db-id="wwsxatvvh29rarevw5c5evd9wexrdr5pvfsz" timestamp="1455892386"&gt;2034&lt;/key&gt;&lt;/foreign-keys&gt;&lt;ref-type name="Journal Article"&gt;17&lt;/ref-type&gt;&lt;contributors&gt;&lt;authors&gt;&lt;author&gt;Paigen, B.&lt;/author&gt;&lt;author&gt;Morrow, A.&lt;/author&gt;&lt;author&gt;Holmes, P. A.&lt;/author&gt;&lt;author&gt;Mitchell, D.&lt;/author&gt;&lt;author&gt;Williams, R. A.&lt;/author&gt;&lt;/authors&gt;&lt;/contributors&gt;&lt;titles&gt;&lt;title&gt;Quantitative assessment of atherosclerotic lesions in mice&lt;/title&gt;&lt;secondary-title&gt;Atherosclerosis&lt;/secondary-title&gt;&lt;/titles&gt;&lt;periodical&gt;&lt;full-title&gt;Atherosclerosis&lt;/full-title&gt;&lt;abbr-1&gt;Atherosclerosis&lt;/abbr-1&gt;&lt;/periodical&gt;&lt;pages&gt;231-40&lt;/pages&gt;&lt;volume&gt;68&lt;/volume&gt;&lt;number&gt;3&lt;/number&gt;&lt;keywords&gt;&lt;keyword&gt;Animals&lt;/keyword&gt;&lt;keyword&gt;Aorta&lt;/keyword&gt;&lt;keyword&gt;Aortic Valve&lt;/keyword&gt;&lt;keyword&gt;Arteriosclerosis&lt;/keyword&gt;&lt;keyword&gt;Coronary Vessels&lt;/keyword&gt;&lt;keyword&gt;Diet, Atherogenic&lt;/keyword&gt;&lt;keyword&gt;Female&lt;/keyword&gt;&lt;keyword&gt;Mice&lt;/keyword&gt;&lt;keyword&gt;Mice, Inbred C57BL&lt;/keyword&gt;&lt;keyword&gt;Seasons&lt;/keyword&gt;&lt;/keywords&gt;&lt;dates&gt;&lt;year&gt;1987&lt;/year&gt;&lt;pub-dates&gt;&lt;date&gt;Dec&lt;/date&gt;&lt;/pub-dates&gt;&lt;/dates&gt;&lt;isbn&gt;0021-9150&lt;/isbn&gt;&lt;accession-num&gt;3426656&lt;/accession-num&gt;&lt;urls&gt;&lt;related-urls&gt;&lt;url&gt;http://www.ncbi.nlm.nih.gov/pubmed/3426656&lt;/url&gt;&lt;/related-urls&gt;&lt;/urls&gt;&lt;language&gt;eng&lt;/language&gt;&lt;/record&gt;&lt;/Cite&gt;&lt;/EndNote&gt;</w:instrText>
      </w:r>
      <w:r w:rsidR="00C26DB6" w:rsidRPr="00C87FF5">
        <w:fldChar w:fldCharType="separate"/>
      </w:r>
      <w:r w:rsidR="000436CB" w:rsidRPr="00C87FF5">
        <w:rPr>
          <w:noProof/>
          <w:vertAlign w:val="superscript"/>
        </w:rPr>
        <w:t>2</w:t>
      </w:r>
      <w:r w:rsidR="00C26DB6" w:rsidRPr="00C87FF5">
        <w:fldChar w:fldCharType="end"/>
      </w:r>
      <w:r w:rsidR="00C26DB6" w:rsidRPr="00C87FF5">
        <w:t>.</w:t>
      </w:r>
      <w:r w:rsidR="0076393C" w:rsidRPr="00C87FF5">
        <w:t xml:space="preserve"> </w:t>
      </w:r>
      <w:r w:rsidR="00C26DB6" w:rsidRPr="00C87FF5">
        <w:t xml:space="preserve">Sections </w:t>
      </w:r>
      <w:r w:rsidRPr="00C87FF5">
        <w:t xml:space="preserve">were stained with </w:t>
      </w:r>
      <w:r w:rsidR="00E021A7" w:rsidRPr="00C87FF5">
        <w:t>h</w:t>
      </w:r>
      <w:r w:rsidRPr="00C87FF5">
        <w:t>aematoxylin</w:t>
      </w:r>
      <w:r w:rsidR="00AB7E1B" w:rsidRPr="00C87FF5">
        <w:t xml:space="preserve"> and </w:t>
      </w:r>
      <w:r w:rsidR="00B04CE6" w:rsidRPr="00C87FF5">
        <w:t>eosin</w:t>
      </w:r>
      <w:r w:rsidR="00E021A7" w:rsidRPr="00C87FF5">
        <w:t xml:space="preserve"> and the area of plaque </w:t>
      </w:r>
      <w:r w:rsidR="00C26DB6" w:rsidRPr="00C87FF5">
        <w:t xml:space="preserve">was quantified </w:t>
      </w:r>
      <w:r w:rsidR="00953B37" w:rsidRPr="00C87FF5">
        <w:t xml:space="preserve">from micrographs </w:t>
      </w:r>
      <w:r w:rsidR="00C26DB6" w:rsidRPr="00C87FF5">
        <w:t xml:space="preserve">using </w:t>
      </w:r>
      <w:r w:rsidR="00953B37" w:rsidRPr="00C87FF5">
        <w:t>Image Pro (DataCell)</w:t>
      </w:r>
      <w:r w:rsidRPr="00C87FF5">
        <w:t>.</w:t>
      </w:r>
    </w:p>
    <w:p w:rsidR="00C66771" w:rsidRPr="00C87FF5" w:rsidRDefault="00C66771" w:rsidP="000436CB">
      <w:pPr>
        <w:spacing w:line="480" w:lineRule="auto"/>
        <w:contextualSpacing/>
        <w:jc w:val="both"/>
      </w:pPr>
    </w:p>
    <w:p w:rsidR="00C66771" w:rsidRPr="00C87FF5" w:rsidRDefault="00C66771" w:rsidP="000436CB">
      <w:pPr>
        <w:spacing w:line="480" w:lineRule="auto"/>
        <w:contextualSpacing/>
        <w:jc w:val="both"/>
        <w:rPr>
          <w:i/>
        </w:rPr>
      </w:pPr>
      <w:r w:rsidRPr="00C87FF5">
        <w:rPr>
          <w:i/>
        </w:rPr>
        <w:t>Harvesting epididimal fat pads and production of SVF cells.</w:t>
      </w:r>
      <w:r w:rsidRPr="00C87FF5">
        <w:t xml:space="preserve"> After euthanasia by</w:t>
      </w:r>
      <w:r w:rsidRPr="00C87FF5">
        <w:rPr>
          <w:b/>
        </w:rPr>
        <w:t xml:space="preserve"> </w:t>
      </w:r>
      <w:r w:rsidRPr="00C87FF5">
        <w:t xml:space="preserve">cervical dislocation under Home Office Licence 70/22957, epididymal fat pads were collected, weighed and </w:t>
      </w:r>
      <w:r w:rsidR="00F46D9B" w:rsidRPr="00C87FF5">
        <w:t>were used prepare SVF, as described previously</w:t>
      </w:r>
      <w:r w:rsidR="00F46D9B" w:rsidRPr="00C87FF5">
        <w:fldChar w:fldCharType="begin"/>
      </w:r>
      <w:r w:rsidR="000436CB" w:rsidRPr="00C87FF5">
        <w:instrText xml:space="preserve"> ADDIN EN.CITE &lt;EndNote&gt;&lt;Cite&gt;&lt;Author&gt;Zeyda&lt;/Author&gt;&lt;Year&gt;2007&lt;/Year&gt;&lt;RecNum&gt;2028&lt;/RecNum&gt;&lt;IDText&gt;Human adipose tissue macrophages are of an anti-inflammatory phenotype but capable of excessive pro-inflammatory mediator production&lt;/IDText&gt;&lt;DisplayText&gt;&lt;style face="superscript"&gt;3&lt;/style&gt;&lt;/DisplayText&gt;&lt;record&gt;&lt;rec-number&gt;2028&lt;/rec-number&gt;&lt;foreign-keys&gt;&lt;key app="EN" db-id="wwsxatvvh29rarevw5c5evd9wexrdr5pvfsz" timestamp="1455892375"&gt;2028&lt;/key&gt;&lt;/foreign-keys&gt;&lt;ref-type name="Journal Article"&gt;17&lt;/ref-type&gt;&lt;contributors&gt;&lt;authors&gt;&lt;author&gt;Zeyda, M.&lt;/author&gt;&lt;author&gt;Farmer, D.&lt;/author&gt;&lt;author&gt;Todoric, J.&lt;/author&gt;&lt;author&gt;Aszmann, O.&lt;/author&gt;&lt;author&gt;Speiser, M.&lt;/author&gt;&lt;author&gt;Györi, G.&lt;/author&gt;&lt;author&gt;Zlabinger, G. J.&lt;/author&gt;&lt;author&gt;Stulnig, T. M.&lt;/author&gt;&lt;/authors&gt;&lt;/contributors&gt;&lt;titles&gt;&lt;title&gt;Human adipose tissue macrophages are of an anti-inflammatory phenotype but capable of excessive pro-inflammatory mediator production&lt;/title&gt;&lt;secondary-title&gt;Int J Obes (Lond)&lt;/secondary-title&gt;&lt;/titles&gt;&lt;periodical&gt;&lt;full-title&gt;Int J Obes (Lond)&lt;/full-title&gt;&lt;/periodical&gt;&lt;pages&gt;1420-8&lt;/pages&gt;&lt;volume&gt;31&lt;/volume&gt;&lt;number&gt;9&lt;/number&gt;&lt;keywords&gt;&lt;keyword&gt;Adipose Tissue&lt;/keyword&gt;&lt;keyword&gt;Diabetes Mellitus, Type 2&lt;/keyword&gt;&lt;keyword&gt;Female&lt;/keyword&gt;&lt;keyword&gt;Humans&lt;/keyword&gt;&lt;keyword&gt;Inflammation Mediators&lt;/keyword&gt;&lt;keyword&gt;Insulin Resistance&lt;/keyword&gt;&lt;keyword&gt;Interleukin 1 Receptor Antagonist Protein&lt;/keyword&gt;&lt;keyword&gt;Interleukin-10&lt;/keyword&gt;&lt;keyword&gt;Macrophages&lt;/keyword&gt;&lt;keyword&gt;Male&lt;/keyword&gt;&lt;keyword&gt;Obesity&lt;/keyword&gt;&lt;keyword&gt;Phenotype&lt;/keyword&gt;&lt;/keywords&gt;&lt;dates&gt;&lt;year&gt;2007&lt;/year&gt;&lt;pub-dates&gt;&lt;date&gt;Sep&lt;/date&gt;&lt;/pub-dates&gt;&lt;/dates&gt;&lt;isbn&gt;0307-0565&lt;/isbn&gt;&lt;accession-num&gt;17593905&lt;/accession-num&gt;&lt;urls&gt;&lt;related-urls&gt;&lt;url&gt;http://www.ncbi.nlm.nih.gov/pubmed/17593905&lt;/url&gt;&lt;/related-urls&gt;&lt;/urls&gt;&lt;electronic-resource-num&gt;10.1038/sj.ijo.0803632&lt;/electronic-resource-num&gt;&lt;language&gt;eng&lt;/language&gt;&lt;/record&gt;&lt;/Cite&gt;&lt;/EndNote&gt;</w:instrText>
      </w:r>
      <w:r w:rsidR="00F46D9B" w:rsidRPr="00C87FF5">
        <w:fldChar w:fldCharType="separate"/>
      </w:r>
      <w:r w:rsidR="000436CB" w:rsidRPr="00C87FF5">
        <w:rPr>
          <w:noProof/>
          <w:vertAlign w:val="superscript"/>
        </w:rPr>
        <w:t>3</w:t>
      </w:r>
      <w:r w:rsidR="00F46D9B" w:rsidRPr="00C87FF5">
        <w:fldChar w:fldCharType="end"/>
      </w:r>
      <w:r w:rsidR="00F46D9B" w:rsidRPr="00C87FF5">
        <w:t xml:space="preserve">. Briefly, fat pads were </w:t>
      </w:r>
      <w:r w:rsidRPr="00C87FF5">
        <w:t>placed into phosphate buffered saline (PBS; 2.7 mM KCl, 1.5 mM KH</w:t>
      </w:r>
      <w:r w:rsidRPr="00C87FF5">
        <w:rPr>
          <w:vertAlign w:val="subscript"/>
        </w:rPr>
        <w:t>2</w:t>
      </w:r>
      <w:r w:rsidRPr="00C87FF5">
        <w:t>PO</w:t>
      </w:r>
      <w:r w:rsidRPr="00C87FF5">
        <w:rPr>
          <w:vertAlign w:val="subscript"/>
        </w:rPr>
        <w:t>4</w:t>
      </w:r>
      <w:r w:rsidRPr="00C87FF5">
        <w:t>, 136.9 mM NaCl, 8.1 mM Na</w:t>
      </w:r>
      <w:r w:rsidRPr="00C87FF5">
        <w:rPr>
          <w:vertAlign w:val="subscript"/>
        </w:rPr>
        <w:t>2</w:t>
      </w:r>
      <w:r w:rsidRPr="00C87FF5">
        <w:t>HPO</w:t>
      </w:r>
      <w:r w:rsidRPr="00C87FF5">
        <w:rPr>
          <w:vertAlign w:val="subscript"/>
        </w:rPr>
        <w:t>4</w:t>
      </w:r>
      <w:r w:rsidRPr="00C87FF5">
        <w:t>.7H</w:t>
      </w:r>
      <w:r w:rsidRPr="00C87FF5">
        <w:rPr>
          <w:vertAlign w:val="subscript"/>
        </w:rPr>
        <w:t>2</w:t>
      </w:r>
      <w:r w:rsidRPr="00C87FF5">
        <w:t>O) and minced using a scalpel and forceps on ice. A bacterial lipopolysaccharide (LPS)-depleted collagenase cocktail (Liberase TM Grade, Roche) (0.03 mg/ml) and 50 U/ml DNase I (Sigma Aldrich) was added into minced samples and incubated for 30 min on an orbital shaker at 37°C. Digested samples were filtered using 70 nm nylon cell strainer followed by centrifugation at 400xg for 5 min. The pellet was re-suspended in 0.5 ml of erythrocyte lysis buffer (Invitrogen) and incubated at room temperature for 5 min. Finally, erythrocyte free samples were centrifuged at 400xg for another 5 min and the pelleted cells were used as SVF.</w:t>
      </w:r>
    </w:p>
    <w:p w:rsidR="00C66771" w:rsidRPr="00C87FF5" w:rsidRDefault="00C66771" w:rsidP="000436CB">
      <w:pPr>
        <w:spacing w:line="480" w:lineRule="auto"/>
        <w:contextualSpacing/>
        <w:jc w:val="both"/>
        <w:rPr>
          <w:i/>
        </w:rPr>
      </w:pPr>
    </w:p>
    <w:p w:rsidR="00C66771" w:rsidRPr="00C87FF5" w:rsidRDefault="00C66771" w:rsidP="000436CB">
      <w:pPr>
        <w:spacing w:line="480" w:lineRule="auto"/>
        <w:contextualSpacing/>
        <w:jc w:val="both"/>
      </w:pPr>
      <w:r w:rsidRPr="00C87FF5">
        <w:rPr>
          <w:i/>
        </w:rPr>
        <w:t>Flow cytometry.</w:t>
      </w:r>
      <w:r w:rsidRPr="00C87FF5">
        <w:t xml:space="preserve"> Approximately 1 million SVF or peritoneal cells were washed with PBS and incubated with 0.5 µl Fixable Viability Dye eFluor 780 (eBioscience) in 0.5 ml PBS for 30 min on ice. Cells were re-suspended in 100 µl staining buffer (0.5% FCS, 2 mM EDTA, 25 mM HEPES in PBS) after washing with the same buffer. The</w:t>
      </w:r>
      <w:r w:rsidRPr="00C87FF5">
        <w:rPr>
          <w:lang w:val="tr-TR"/>
        </w:rPr>
        <w:t xml:space="preserve"> Fc receptors present on</w:t>
      </w:r>
      <w:r w:rsidRPr="00C87FF5">
        <w:t xml:space="preserve"> cells were</w:t>
      </w:r>
      <w:r w:rsidRPr="00C87FF5">
        <w:rPr>
          <w:lang w:val="tr-TR"/>
        </w:rPr>
        <w:t xml:space="preserve"> blocked by addition of</w:t>
      </w:r>
      <w:r w:rsidRPr="00C87FF5">
        <w:t xml:space="preserve"> 2 µl Fc block (TruStain fcX; anti-mouse CD16/32, Biolegend</w:t>
      </w:r>
      <w:r w:rsidR="00635010" w:rsidRPr="00C87FF5">
        <w:t xml:space="preserve"> 101319</w:t>
      </w:r>
      <w:r w:rsidRPr="00C87FF5">
        <w:t xml:space="preserve">) followed by a 5 min incubation on ice to </w:t>
      </w:r>
      <w:r w:rsidRPr="00C87FF5">
        <w:rPr>
          <w:lang w:val="tr-TR"/>
        </w:rPr>
        <w:t xml:space="preserve">prevent unspecific background staining. Then, the cells were incubated on ice for 30 min in the dark with an appropriate amount of fluorescently labelled anti-mouse antibodies as detailed below. Between two washing steps with 2 ml staining buffer, 1 µl streptoavidin was added to the corresponding tubes followed by 15  min incubation on ice. Finally, the pelleted cells were re-suspended in 0.3 ml fixation buffer (1% </w:t>
      </w:r>
      <w:r w:rsidRPr="00C87FF5">
        <w:rPr>
          <w:lang w:val="tr-TR"/>
        </w:rPr>
        <w:lastRenderedPageBreak/>
        <w:t xml:space="preserve">paraformaldehyde in staining buffer) and kept in the dark at 4ºC until flow cytometry analysis.  </w:t>
      </w:r>
      <w:r w:rsidRPr="00C87FF5">
        <w:t>Macrophage populations were analysed using combinations of the following mouse monoclonal antibodies. 2.5 µg/ml rat CD11b labelled with pacific blue (Biolegend</w:t>
      </w:r>
      <w:r w:rsidR="00F06297" w:rsidRPr="00C87FF5">
        <w:t xml:space="preserve"> 101223</w:t>
      </w:r>
      <w:r w:rsidRPr="00C87FF5">
        <w:t>), 5 µg/ml hamster CD11c labelled with Alexa Fluor 700 (Biolegend</w:t>
      </w:r>
      <w:r w:rsidR="00F06297" w:rsidRPr="00C87FF5">
        <w:t xml:space="preserve"> 117319</w:t>
      </w:r>
      <w:r w:rsidRPr="00C87FF5">
        <w:t>), 4 µg/ml rat CD206 labelled with phycoerythrin (Biolegend</w:t>
      </w:r>
      <w:r w:rsidR="00F06297" w:rsidRPr="00C87FF5">
        <w:t xml:space="preserve"> 141705</w:t>
      </w:r>
      <w:r w:rsidRPr="00C87FF5">
        <w:t>), 2 µg/ml rat F4/80 labelled with biotin (AbD Serotec</w:t>
      </w:r>
      <w:r w:rsidR="00EE7E80" w:rsidRPr="00C87FF5">
        <w:t xml:space="preserve"> MCA497B</w:t>
      </w:r>
      <w:r w:rsidRPr="00C87FF5">
        <w:t>) followed by 2 µg/ml streptavidin labelled with Alexa Fluor 488 (Invitrogen</w:t>
      </w:r>
      <w:r w:rsidR="00EE7E80" w:rsidRPr="00C87FF5">
        <w:t xml:space="preserve"> </w:t>
      </w:r>
      <w:r w:rsidR="001D3C36" w:rsidRPr="00C87FF5">
        <w:t>S32354</w:t>
      </w:r>
      <w:r w:rsidRPr="00C87FF5">
        <w:t>). T-cell populations were analysed using combinations of the following mouse monoclonal antibodies (all from Biolegend):</w:t>
      </w:r>
      <w:r w:rsidRPr="00C87FF5">
        <w:rPr>
          <w:lang w:val="tr-TR"/>
        </w:rPr>
        <w:t xml:space="preserve"> CD45 clone 30-F11 Brilliant Violet 510, 5.0 µg/ml; CD3ε clone 145-2C11 PerCP-Cy.5.5, 2.5 µg/ml; CD4 clone RM4-5 Alexa Fluor 700, 2.5 µg/ml; CD25 clone 3C7 Phycoerythrin, 10.0 µg/ml; FoxP3 clone MF-14 Alexa Fluor 488, 2.5 µg/ml; F4/80 clone BM8 PE-Cy7, 2.5 µg/ml; CD11b clone M1/70 Brilliant Violet 421, 2.5 µg/ml; CD11c clone N418 Brilliant Violet 785, 50.0 µl/ml; CD206 clone C068C2 APC, 5.0 µg/ml</w:t>
      </w:r>
      <w:r w:rsidRPr="00C87FF5">
        <w:t>.</w:t>
      </w:r>
    </w:p>
    <w:p w:rsidR="00C66771" w:rsidRPr="00C87FF5" w:rsidRDefault="00C66771" w:rsidP="000436CB">
      <w:pPr>
        <w:spacing w:line="480" w:lineRule="auto"/>
        <w:contextualSpacing/>
        <w:jc w:val="both"/>
      </w:pPr>
    </w:p>
    <w:p w:rsidR="00C66771" w:rsidRPr="00C87FF5" w:rsidRDefault="00C66771" w:rsidP="000436CB">
      <w:pPr>
        <w:spacing w:line="480" w:lineRule="auto"/>
        <w:contextualSpacing/>
        <w:jc w:val="both"/>
        <w:rPr>
          <w:i/>
        </w:rPr>
      </w:pPr>
      <w:bookmarkStart w:id="0" w:name="_Toc440407631"/>
      <w:r w:rsidRPr="00C87FF5">
        <w:rPr>
          <w:i/>
        </w:rPr>
        <w:t>Isolation of murine splenocytes</w:t>
      </w:r>
      <w:bookmarkEnd w:id="0"/>
      <w:r w:rsidRPr="00C87FF5">
        <w:rPr>
          <w:i/>
        </w:rPr>
        <w:t xml:space="preserve">. </w:t>
      </w:r>
      <w:r w:rsidRPr="00C87FF5">
        <w:t xml:space="preserve">Spleens were collected into RPMI 1640 (ThermoFisher Scientific) media supplemented with 5% FCS, 2 mM L-Glutamine, 100 IU/ml Penicillin and 100 µg/ml Streptomycin (will be referred as complete RPMI) or X-VIVO 15 (Lonza) media supplemented with 2 mM L-Glutamine, 100 IU/ml Penicillin and 100 µg/ml Streptomycin, then homogenized using a 5 ml syringe plunger and a sterile petri dish. </w:t>
      </w:r>
      <w:r w:rsidR="00C12A85" w:rsidRPr="00C87FF5">
        <w:t>To prepare splenocytes</w:t>
      </w:r>
      <w:r w:rsidR="00993EE4" w:rsidRPr="00C87FF5">
        <w:fldChar w:fldCharType="begin"/>
      </w:r>
      <w:r w:rsidR="000436CB" w:rsidRPr="00C87FF5">
        <w:instrText xml:space="preserve"> ADDIN EN.CITE &lt;EndNote&gt;&lt;Cite&gt;&lt;Author&gt;Stagg&lt;/Author&gt;&lt;Year&gt;2001&lt;/Year&gt;&lt;RecNum&gt;2036&lt;/RecNum&gt;&lt;DisplayText&gt;&lt;style face="superscript"&gt;4&lt;/style&gt;&lt;/DisplayText&gt;&lt;record&gt;&lt;rec-number&gt;2036&lt;/rec-number&gt;&lt;foreign-keys&gt;&lt;key app="EN" db-id="wwsxatvvh29rarevw5c5evd9wexrdr5pvfsz" timestamp="1456232616"&gt;2036&lt;/key&gt;&lt;/foreign-keys&gt;&lt;ref-type name="Journal Article"&gt;17&lt;/ref-type&gt;&lt;contributors&gt;&lt;authors&gt;&lt;author&gt;Stagg, A. J.&lt;/author&gt;&lt;author&gt;Burke, F.&lt;/author&gt;&lt;author&gt;Hill, S.&lt;/author&gt;&lt;author&gt;Knight, S. C.&lt;/author&gt;&lt;/authors&gt;&lt;/contributors&gt;&lt;titles&gt;&lt;title&gt;Isolation of mouse spleen dendritic cells&lt;/title&gt;&lt;secondary-title&gt;Methods Mol Med&lt;/secondary-title&gt;&lt;/titles&gt;&lt;periodical&gt;&lt;full-title&gt;Methods Mol Med&lt;/full-title&gt;&lt;/periodical&gt;&lt;pages&gt;9-22&lt;/pages&gt;&lt;volume&gt;64&lt;/volume&gt;&lt;dates&gt;&lt;year&gt;2001&lt;/year&gt;&lt;/dates&gt;&lt;isbn&gt;1543-1894&lt;/isbn&gt;&lt;accession-num&gt;21374245&lt;/accession-num&gt;&lt;urls&gt;&lt;related-urls&gt;&lt;url&gt;http://www.ncbi.nlm.nih.gov/pubmed/21374245&lt;/url&gt;&lt;/related-urls&gt;&lt;/urls&gt;&lt;electronic-resource-num&gt;10.1385/1-59259-150-7:9&lt;/electronic-resource-num&gt;&lt;language&gt;eng&lt;/language&gt;&lt;/record&gt;&lt;/Cite&gt;&lt;/EndNote&gt;</w:instrText>
      </w:r>
      <w:r w:rsidR="00993EE4" w:rsidRPr="00C87FF5">
        <w:fldChar w:fldCharType="separate"/>
      </w:r>
      <w:r w:rsidR="000436CB" w:rsidRPr="00C87FF5">
        <w:rPr>
          <w:noProof/>
          <w:vertAlign w:val="superscript"/>
        </w:rPr>
        <w:t>4</w:t>
      </w:r>
      <w:r w:rsidR="00993EE4" w:rsidRPr="00C87FF5">
        <w:fldChar w:fldCharType="end"/>
      </w:r>
      <w:r w:rsidR="00DE36A7" w:rsidRPr="00C87FF5">
        <w:t>, t</w:t>
      </w:r>
      <w:r w:rsidRPr="00C87FF5">
        <w:t xml:space="preserve">he homogenate was filtered into 50 ml falcon tubes using 40 nm cell strainers. The cell suspension was then completed to 40 ml with PBS followed by a centrifugation at 300 x g for 5 min at 4 °C. The pellet was re-suspended in 2 ml of red blood cell lysis buffer (Sigma Aldrich) and incubated for 10 min at room temperature. Erythrocyte depleted cells were then washed with 40 ml PBS followed by 5 min centrifugation at 300 x g. The pellet was re-suspended in 2 </w:t>
      </w:r>
      <w:r w:rsidRPr="00C87FF5">
        <w:lastRenderedPageBreak/>
        <w:t xml:space="preserve">ml PBS (if cells were going to be stained for flow cytometry) or media (if cells were going to be cultured). Finally, cells were counted using a haemocytometer. </w:t>
      </w:r>
    </w:p>
    <w:p w:rsidR="00C66771" w:rsidRPr="00C87FF5" w:rsidRDefault="00C66771" w:rsidP="000436CB">
      <w:pPr>
        <w:spacing w:line="480" w:lineRule="auto"/>
        <w:contextualSpacing/>
        <w:jc w:val="both"/>
        <w:rPr>
          <w:i/>
        </w:rPr>
      </w:pPr>
    </w:p>
    <w:p w:rsidR="00C66771" w:rsidRPr="00C87FF5" w:rsidRDefault="00C66771" w:rsidP="000436CB">
      <w:pPr>
        <w:spacing w:line="480" w:lineRule="auto"/>
        <w:contextualSpacing/>
        <w:jc w:val="both"/>
      </w:pPr>
      <w:r w:rsidRPr="00C87FF5">
        <w:rPr>
          <w:i/>
        </w:rPr>
        <w:t>HSP60 reactive T cell proliferation assay</w:t>
      </w:r>
      <w:r w:rsidRPr="00C87FF5">
        <w:t xml:space="preserve">. </w:t>
      </w:r>
      <w:r w:rsidR="00DE36A7" w:rsidRPr="00C87FF5">
        <w:t xml:space="preserve">As </w:t>
      </w:r>
      <w:r w:rsidR="006E3B0E" w:rsidRPr="00C87FF5">
        <w:t>optimized from Anderton and Wraith</w:t>
      </w:r>
      <w:r w:rsidR="008C30CA" w:rsidRPr="00C87FF5">
        <w:fldChar w:fldCharType="begin"/>
      </w:r>
      <w:r w:rsidR="008C30CA" w:rsidRPr="00C87FF5">
        <w:instrText xml:space="preserve"> ADDIN EN.CITE &lt;EndNote&gt;&lt;Cite&gt;&lt;Author&gt;Anderton&lt;/Author&gt;&lt;Year&gt;1998&lt;/Year&gt;&lt;RecNum&gt;6902&lt;/RecNum&gt;&lt;DisplayText&gt;&lt;style face="superscript"&gt;5&lt;/style&gt;&lt;/DisplayText&gt;&lt;record&gt;&lt;rec-number&gt;6902&lt;/rec-number&gt;&lt;foreign-keys&gt;&lt;key app="EN" db-id="sa0aas0dc9x0p9eff5r5txw9vap025sfxd5s" timestamp="1475842122"&gt;6902&lt;/key&gt;&lt;/foreign-keys&gt;&lt;ref-type name="Journal Article"&gt;17&lt;/ref-type&gt;&lt;contributors&gt;&lt;authors&gt;&lt;author&gt;Anderton, S. M.&lt;/author&gt;&lt;author&gt;Wraith, D. C.&lt;/author&gt;&lt;/authors&gt;&lt;/contributors&gt;&lt;auth-address&gt;Department of Pathology and Microbiology, University of Bristol School of Medical Sciences, GB. S.M.Anderton@Bris.ac.UK&lt;/auth-address&gt;&lt;titles&gt;&lt;title&gt;Hierarchy in the ability of T cell epitopes to induce peripheral tolerance to antigens from myelin&lt;/title&gt;&lt;secondary-title&gt;Eur J Immunol&lt;/secondary-title&gt;&lt;/titles&gt;&lt;periodical&gt;&lt;full-title&gt;Eur J Immunol&lt;/full-title&gt;&lt;/periodical&gt;&lt;pages&gt;1251-61&lt;/pages&gt;&lt;volume&gt;28&lt;/volume&gt;&lt;number&gt;4&lt;/number&gt;&lt;keywords&gt;&lt;keyword&gt;Animals&lt;/keyword&gt;&lt;keyword&gt;Antigen Presentation&lt;/keyword&gt;&lt;keyword&gt;Encephalomyelitis, Autoimmune, Experimental/*immunology&lt;/keyword&gt;&lt;keyword&gt;Epitopes/immunology&lt;/keyword&gt;&lt;keyword&gt;Female&lt;/keyword&gt;&lt;keyword&gt;*Immune Tolerance&lt;/keyword&gt;&lt;keyword&gt;Mice&lt;/keyword&gt;&lt;keyword&gt;Myelin Sheath/*immunology&lt;/keyword&gt;&lt;keyword&gt;Receptors, Antigen, T-Cell/*immunology&lt;/keyword&gt;&lt;keyword&gt;T-Lymphocytes/*immunology&lt;/keyword&gt;&lt;/keywords&gt;&lt;dates&gt;&lt;year&gt;1998&lt;/year&gt;&lt;pub-dates&gt;&lt;date&gt;Apr&lt;/date&gt;&lt;/pub-dates&gt;&lt;/dates&gt;&lt;isbn&gt;0014-2980 (Print)&amp;#xD;0014-2980 (Linking)&lt;/isbn&gt;&lt;accession-num&gt;9565365&lt;/accession-num&gt;&lt;urls&gt;&lt;related-urls&gt;&lt;url&gt;http://www.ncbi.nlm.nih.gov/pubmed/9565365&lt;/url&gt;&lt;/related-urls&gt;&lt;/urls&gt;&lt;electronic-resource-num&gt;10.1002/(SICI)1521-4141(199804)28:04&amp;amp;#60;1251::AID-IMMU1251&amp;amp;#62;3.0.CO;2-O&lt;/electronic-resource-num&gt;&lt;/record&gt;&lt;/Cite&gt;&lt;/EndNote&gt;</w:instrText>
      </w:r>
      <w:r w:rsidR="008C30CA" w:rsidRPr="00C87FF5">
        <w:fldChar w:fldCharType="separate"/>
      </w:r>
      <w:r w:rsidR="008C30CA" w:rsidRPr="00C87FF5">
        <w:rPr>
          <w:noProof/>
          <w:vertAlign w:val="superscript"/>
        </w:rPr>
        <w:t>5</w:t>
      </w:r>
      <w:r w:rsidR="008C30CA" w:rsidRPr="00C87FF5">
        <w:fldChar w:fldCharType="end"/>
      </w:r>
      <w:r w:rsidR="00DE36A7" w:rsidRPr="00C87FF5">
        <w:t>, e</w:t>
      </w:r>
      <w:r w:rsidRPr="00C87FF5">
        <w:t>rythrocyte depleted splenocytes were cultured in 96 well plates (5x10</w:t>
      </w:r>
      <w:r w:rsidRPr="00C87FF5">
        <w:rPr>
          <w:vertAlign w:val="superscript"/>
        </w:rPr>
        <w:t>5</w:t>
      </w:r>
      <w:r w:rsidRPr="00C87FF5">
        <w:t xml:space="preserve"> cells/well) for 72 hours at 37 C° at 5% CO</w:t>
      </w:r>
      <w:r w:rsidRPr="00C87FF5">
        <w:rPr>
          <w:vertAlign w:val="subscript"/>
        </w:rPr>
        <w:t>2</w:t>
      </w:r>
      <w:r w:rsidRPr="00C87FF5">
        <w:t xml:space="preserve"> in the presence of 0, 0.1, 1.0 and 10.0 µg/ml of recombinant HSP60 protein (Enzo Life Sciences) or Concanavalin A (2 µg/ml). Cells were then pulsed with 0.5 µCi/well of </w:t>
      </w:r>
      <w:r w:rsidRPr="00C87FF5">
        <w:rPr>
          <w:vertAlign w:val="superscript"/>
        </w:rPr>
        <w:t>3</w:t>
      </w:r>
      <w:r w:rsidRPr="00C87FF5">
        <w:t>H-thymidine for 18 hours before harvesting onto glass fibre filters (Cox Scientific) and placing into a 1450 Microbeta Liquid Scintillation Counter (Perkin Elmer).</w:t>
      </w:r>
      <w:r w:rsidR="00DD15BF" w:rsidRPr="00C87FF5">
        <w:t xml:space="preserve"> For cytokine analysis the flow cytometry based BD Cytometric Bead Array (CBA) Mouse Th1/Th2/Th17 Cytokine Kit (Cat No: 560485) was used according to the manufacturer's instructions. </w:t>
      </w:r>
    </w:p>
    <w:p w:rsidR="00C66771" w:rsidRPr="00C87FF5" w:rsidRDefault="00C66771" w:rsidP="000436CB">
      <w:pPr>
        <w:spacing w:line="480" w:lineRule="auto"/>
        <w:contextualSpacing/>
        <w:jc w:val="both"/>
      </w:pPr>
    </w:p>
    <w:p w:rsidR="00C66771" w:rsidRPr="00C87FF5" w:rsidRDefault="00C66771" w:rsidP="000436CB">
      <w:pPr>
        <w:spacing w:after="240" w:line="480" w:lineRule="auto"/>
        <w:contextualSpacing/>
        <w:jc w:val="both"/>
      </w:pPr>
      <w:r w:rsidRPr="00C87FF5">
        <w:rPr>
          <w:i/>
        </w:rPr>
        <w:t>Glucose and insulin tolerance tests.</w:t>
      </w:r>
      <w:r w:rsidRPr="00C87FF5">
        <w:t xml:space="preserve"> </w:t>
      </w:r>
      <w:r w:rsidR="00F50BA9" w:rsidRPr="00C87FF5">
        <w:t>Glucose tolerance tests were</w:t>
      </w:r>
      <w:r w:rsidRPr="00C87FF5">
        <w:t xml:space="preserve"> performed after 16 weeks of ND or HFD</w:t>
      </w:r>
      <w:r w:rsidR="00F46D9B" w:rsidRPr="00C87FF5">
        <w:t>, as described previously</w:t>
      </w:r>
      <w:r w:rsidR="00F46D9B" w:rsidRPr="00C87FF5">
        <w:fldChar w:fldCharType="begin"/>
      </w:r>
      <w:r w:rsidR="000436CB" w:rsidRPr="00C87FF5">
        <w:instrText xml:space="preserve"> ADDIN EN.CITE &lt;EndNote&gt;&lt;Cite&gt;&lt;Author&gt;Ayala&lt;/Author&gt;&lt;Year&gt;2010&lt;/Year&gt;&lt;RecNum&gt;0&lt;/RecNum&gt;&lt;IDText&gt;Standard operating procedures for describing and performing metabolic tests of glucose homeostasis in mice&lt;/IDText&gt;&lt;DisplayText&gt;&lt;style face="superscript"&gt;6&lt;/style&gt;&lt;/DisplayText&gt;&lt;record&gt;&lt;dates&gt;&lt;pub-dates&gt;&lt;date&gt;2010 Sep-Oct&lt;/date&gt;&lt;/pub-dates&gt;&lt;year&gt;2010&lt;/year&gt;&lt;/dates&gt;&lt;keywords&gt;&lt;keyword&gt;Animals&lt;/keyword&gt;&lt;keyword&gt;Blood Glucose&lt;/keyword&gt;&lt;keyword&gt;Catheterization&lt;/keyword&gt;&lt;keyword&gt;Diagnostic Techniques, Endocrine&lt;/keyword&gt;&lt;keyword&gt;Fasting&lt;/keyword&gt;&lt;keyword&gt;Glucose&lt;/keyword&gt;&lt;keyword&gt;Glucose Tolerance Test&lt;/keyword&gt;&lt;keyword&gt;Homeostasis&lt;/keyword&gt;&lt;keyword&gt;Hyperglycemia&lt;/keyword&gt;&lt;keyword&gt;Insulin&lt;/keyword&gt;&lt;keyword&gt;Mice&lt;/keyword&gt;&lt;keyword&gt;Models, Animal&lt;/keyword&gt;&lt;keyword&gt;Phenotype&lt;/keyword&gt;&lt;/keywords&gt;&lt;urls&gt;&lt;related-urls&gt;&lt;url&gt;http://www.ncbi.nlm.nih.gov/pubmed/20713647&lt;/url&gt;&lt;/related-urls&gt;&lt;/urls&gt;&lt;isbn&gt;1754-8411&lt;/isbn&gt;&lt;custom2&gt;PMC2938392&lt;/custom2&gt;&lt;titles&gt;&lt;title&gt;Standard operating procedures for describing and performing metabolic tests of glucose homeostasis in mice&lt;/title&gt;&lt;secondary-title&gt;Dis Model Mech&lt;/secondary-title&gt;&lt;/titles&gt;&lt;pages&gt;525-34&lt;/pages&gt;&lt;number&gt;9-10&lt;/number&gt;&lt;contributors&gt;&lt;authors&gt;&lt;author&gt;Ayala, J. E.&lt;/author&gt;&lt;author&gt;Samuel, V. T.&lt;/author&gt;&lt;author&gt;Morton, G. J.&lt;/author&gt;&lt;author&gt;Obici, S.&lt;/author&gt;&lt;author&gt;Croniger, C. M.&lt;/author&gt;&lt;author&gt;Shulman, G. I.&lt;/author&gt;&lt;author&gt;Wasserman, D. H.&lt;/author&gt;&lt;author&gt;McGuinness, O. P.&lt;/author&gt;&lt;author&gt;NIH Mouse Metabolic Phenotyping Center Consortium&lt;/author&gt;&lt;/authors&gt;&lt;/contributors&gt;&lt;language&gt;eng&lt;/language&gt;&lt;added-date format="utc"&gt;1446893777&lt;/added-date&gt;&lt;ref-type name="Journal Article"&gt;17&lt;/ref-type&gt;&lt;rec-number&gt;1904&lt;/rec-number&gt;&lt;last-updated-date format="utc"&gt;1446893777&lt;/last-updated-date&gt;&lt;accession-num&gt;20713647&lt;/accession-num&gt;&lt;electronic-resource-num&gt;10.1242/dmm.006239&lt;/electronic-resource-num&gt;&lt;volume&gt;3&lt;/volume&gt;&lt;/record&gt;&lt;/Cite&gt;&lt;/EndNote&gt;</w:instrText>
      </w:r>
      <w:r w:rsidR="00F46D9B" w:rsidRPr="00C87FF5">
        <w:fldChar w:fldCharType="separate"/>
      </w:r>
      <w:r w:rsidR="000436CB" w:rsidRPr="00C87FF5">
        <w:rPr>
          <w:noProof/>
          <w:vertAlign w:val="superscript"/>
        </w:rPr>
        <w:t>6</w:t>
      </w:r>
      <w:r w:rsidR="00F46D9B" w:rsidRPr="00C87FF5">
        <w:fldChar w:fldCharType="end"/>
      </w:r>
      <w:r w:rsidRPr="00C87FF5">
        <w:t>. Food was withdrawn 6 hours prior to the test. The mice were weighed and the fasting blood glucose levels were measured using Accu-Check Aviva glucometer (Roche) in tail vein blood to get the value for 0 time point. Tail snipping was used to obtain blood. Before snips, Emla Cream 5% (AstraZeneca) was applied to the tail ends for local anaesthesia to reduce pain. 20% glucose solution was prepared in PBS. The amount of glucose solution to be injected was calculated by multiplying the body weight (g) by 10 µl to adjust the glucose dose for 2 g/kg body weight. For example, 400 µl of 20% glucose solution was injected into the peritoneal where the mouse weighed 40 g. Blood glucose was measured at 15, 30, 60, and 90 minutes after the glucose injection.</w:t>
      </w:r>
    </w:p>
    <w:p w:rsidR="00C66771" w:rsidRPr="00C87FF5" w:rsidRDefault="00C66771" w:rsidP="000436CB">
      <w:pPr>
        <w:spacing w:after="240" w:line="480" w:lineRule="auto"/>
        <w:contextualSpacing/>
        <w:jc w:val="both"/>
      </w:pPr>
      <w:r w:rsidRPr="00C87FF5">
        <w:tab/>
      </w:r>
      <w:r w:rsidR="00523ABD" w:rsidRPr="00C87FF5">
        <w:t>I</w:t>
      </w:r>
      <w:r w:rsidRPr="00C87FF5">
        <w:t>nsulin tolerance test</w:t>
      </w:r>
      <w:r w:rsidR="00523ABD" w:rsidRPr="00C87FF5">
        <w:t>s</w:t>
      </w:r>
      <w:r w:rsidRPr="00C87FF5">
        <w:t xml:space="preserve"> w</w:t>
      </w:r>
      <w:r w:rsidR="00523ABD" w:rsidRPr="00C87FF5">
        <w:t>ere</w:t>
      </w:r>
      <w:r w:rsidRPr="00C87FF5">
        <w:t xml:space="preserve"> conducted one week later</w:t>
      </w:r>
      <w:r w:rsidR="00F46D9B" w:rsidRPr="00C87FF5">
        <w:t xml:space="preserve"> using a previously described protocol</w:t>
      </w:r>
      <w:r w:rsidR="00F46D9B" w:rsidRPr="00C87FF5">
        <w:fldChar w:fldCharType="begin"/>
      </w:r>
      <w:r w:rsidR="000436CB" w:rsidRPr="00C87FF5">
        <w:instrText xml:space="preserve"> ADDIN EN.CITE &lt;EndNote&gt;&lt;Cite&gt;&lt;Author&gt;Ayala&lt;/Author&gt;&lt;Year&gt;2010&lt;/Year&gt;&lt;RecNum&gt;0&lt;/RecNum&gt;&lt;IDText&gt;Standard operating procedures for describing and performing metabolic tests of glucose homeostasis in mice&lt;/IDText&gt;&lt;DisplayText&gt;&lt;style face="superscript"&gt;6&lt;/style&gt;&lt;/DisplayText&gt;&lt;record&gt;&lt;dates&gt;&lt;pub-dates&gt;&lt;date&gt;2010 Sep-Oct&lt;/date&gt;&lt;/pub-dates&gt;&lt;year&gt;2010&lt;/year&gt;&lt;/dates&gt;&lt;keywords&gt;&lt;keyword&gt;Animals&lt;/keyword&gt;&lt;keyword&gt;Blood Glucose&lt;/keyword&gt;&lt;keyword&gt;Catheterization&lt;/keyword&gt;&lt;keyword&gt;Diagnostic Techniques, Endocrine&lt;/keyword&gt;&lt;keyword&gt;Fasting&lt;/keyword&gt;&lt;keyword&gt;Glucose&lt;/keyword&gt;&lt;keyword&gt;Glucose Tolerance Test&lt;/keyword&gt;&lt;keyword&gt;Homeostasis&lt;/keyword&gt;&lt;keyword&gt;Hyperglycemia&lt;/keyword&gt;&lt;keyword&gt;Insulin&lt;/keyword&gt;&lt;keyword&gt;Mice&lt;/keyword&gt;&lt;keyword&gt;Models, Animal&lt;/keyword&gt;&lt;keyword&gt;Phenotype&lt;/keyword&gt;&lt;/keywords&gt;&lt;urls&gt;&lt;related-urls&gt;&lt;url&gt;http://www.ncbi.nlm.nih.gov/pubmed/20713647&lt;/url&gt;&lt;/related-urls&gt;&lt;/urls&gt;&lt;isbn&gt;1754-8411&lt;/isbn&gt;&lt;custom2&gt;PMC2938392&lt;/custom2&gt;&lt;titles&gt;&lt;title&gt;Standard operating procedures for describing and performing metabolic tests of glucose homeostasis in mice&lt;/title&gt;&lt;secondary-title&gt;Dis Model Mech&lt;/secondary-title&gt;&lt;/titles&gt;&lt;pages&gt;525-34&lt;/pages&gt;&lt;number&gt;9-10&lt;/number&gt;&lt;contributors&gt;&lt;authors&gt;&lt;author&gt;Ayala, J. E.&lt;/author&gt;&lt;author&gt;Samuel, V. T.&lt;/author&gt;&lt;author&gt;Morton, G. J.&lt;/author&gt;&lt;author&gt;Obici, S.&lt;/author&gt;&lt;author&gt;Croniger, C. M.&lt;/author&gt;&lt;author&gt;Shulman, G. I.&lt;/author&gt;&lt;author&gt;Wasserman, D. H.&lt;/author&gt;&lt;author&gt;McGuinness, O. P.&lt;/author&gt;&lt;author&gt;NIH Mouse Metabolic Phenotyping Center Consortium&lt;/author&gt;&lt;/authors&gt;&lt;/contributors&gt;&lt;language&gt;eng&lt;/language&gt;&lt;added-date format="utc"&gt;1446893777&lt;/added-date&gt;&lt;ref-type name="Journal Article"&gt;17&lt;/ref-type&gt;&lt;rec-number&gt;1904&lt;/rec-number&gt;&lt;last-updated-date format="utc"&gt;1446893777&lt;/last-updated-date&gt;&lt;accession-num&gt;20713647&lt;/accession-num&gt;&lt;electronic-resource-num&gt;10.1242/dmm.006239&lt;/electronic-resource-num&gt;&lt;volume&gt;3&lt;/volume&gt;&lt;/record&gt;&lt;/Cite&gt;&lt;/EndNote&gt;</w:instrText>
      </w:r>
      <w:r w:rsidR="00F46D9B" w:rsidRPr="00C87FF5">
        <w:fldChar w:fldCharType="separate"/>
      </w:r>
      <w:r w:rsidR="000436CB" w:rsidRPr="00C87FF5">
        <w:rPr>
          <w:noProof/>
          <w:vertAlign w:val="superscript"/>
        </w:rPr>
        <w:t>6</w:t>
      </w:r>
      <w:r w:rsidR="00F46D9B" w:rsidRPr="00C87FF5">
        <w:fldChar w:fldCharType="end"/>
      </w:r>
      <w:r w:rsidRPr="00C87FF5">
        <w:t xml:space="preserve">. Animals were fasted 4 hours and then were injected with rapid acting human insulin (NovoRapid; Novo Nordisk A/S) at 0.1 U/ml in PBS. After measuring the fasting glucose level, </w:t>
      </w:r>
      <w:r w:rsidRPr="00C87FF5">
        <w:lastRenderedPageBreak/>
        <w:t>10 x body weight (g) µl insulin was injected intraperitoneally to give a final dose of 1 U/kg body weight. Blood glucose was again measured at 15, 30, 60, and 90 minutes after the insulin injection</w:t>
      </w:r>
      <w:r w:rsidR="006A7B8F" w:rsidRPr="00C87FF5">
        <w:fldChar w:fldCharType="begin"/>
      </w:r>
      <w:r w:rsidR="000436CB" w:rsidRPr="00C87FF5">
        <w:instrText xml:space="preserve"> ADDIN EN.CITE &lt;EndNote&gt;&lt;Cite&gt;&lt;Author&gt;Ayala&lt;/Author&gt;&lt;Year&gt;2010&lt;/Year&gt;&lt;RecNum&gt;0&lt;/RecNum&gt;&lt;IDText&gt;Standard operating procedures for describing and performing metabolic tests of glucose homeostasis in mice&lt;/IDText&gt;&lt;DisplayText&gt;&lt;style face="superscript"&gt;6&lt;/style&gt;&lt;/DisplayText&gt;&lt;record&gt;&lt;dates&gt;&lt;pub-dates&gt;&lt;date&gt;2010 Sep-Oct&lt;/date&gt;&lt;/pub-dates&gt;&lt;year&gt;2010&lt;/year&gt;&lt;/dates&gt;&lt;keywords&gt;&lt;keyword&gt;Animals&lt;/keyword&gt;&lt;keyword&gt;Blood Glucose&lt;/keyword&gt;&lt;keyword&gt;Catheterization&lt;/keyword&gt;&lt;keyword&gt;Diagnostic Techniques, Endocrine&lt;/keyword&gt;&lt;keyword&gt;Fasting&lt;/keyword&gt;&lt;keyword&gt;Glucose&lt;/keyword&gt;&lt;keyword&gt;Glucose Tolerance Test&lt;/keyword&gt;&lt;keyword&gt;Homeostasis&lt;/keyword&gt;&lt;keyword&gt;Hyperglycemia&lt;/keyword&gt;&lt;keyword&gt;Insulin&lt;/keyword&gt;&lt;keyword&gt;Mice&lt;/keyword&gt;&lt;keyword&gt;Models, Animal&lt;/keyword&gt;&lt;keyword&gt;Phenotype&lt;/keyword&gt;&lt;/keywords&gt;&lt;urls&gt;&lt;related-urls&gt;&lt;url&gt;http://www.ncbi.nlm.nih.gov/pubmed/20713647&lt;/url&gt;&lt;/related-urls&gt;&lt;/urls&gt;&lt;isbn&gt;1754-8411&lt;/isbn&gt;&lt;custom2&gt;PMC2938392&lt;/custom2&gt;&lt;titles&gt;&lt;title&gt;Standard operating procedures for describing and performing metabolic tests of glucose homeostasis in mice&lt;/title&gt;&lt;secondary-title&gt;Dis Model Mech&lt;/secondary-title&gt;&lt;/titles&gt;&lt;pages&gt;525-34&lt;/pages&gt;&lt;number&gt;9-10&lt;/number&gt;&lt;contributors&gt;&lt;authors&gt;&lt;author&gt;Ayala, J. E.&lt;/author&gt;&lt;author&gt;Samuel, V. T.&lt;/author&gt;&lt;author&gt;Morton, G. J.&lt;/author&gt;&lt;author&gt;Obici, S.&lt;/author&gt;&lt;author&gt;Croniger, C. M.&lt;/author&gt;&lt;author&gt;Shulman, G. I.&lt;/author&gt;&lt;author&gt;Wasserman, D. H.&lt;/author&gt;&lt;author&gt;McGuinness, O. P.&lt;/author&gt;&lt;author&gt;NIH Mouse Metabolic Phenotyping Center Consortium&lt;/author&gt;&lt;/authors&gt;&lt;/contributors&gt;&lt;language&gt;eng&lt;/language&gt;&lt;added-date format="utc"&gt;1446893777&lt;/added-date&gt;&lt;ref-type name="Journal Article"&gt;17&lt;/ref-type&gt;&lt;rec-number&gt;1904&lt;/rec-number&gt;&lt;last-updated-date format="utc"&gt;1446893777&lt;/last-updated-date&gt;&lt;accession-num&gt;20713647&lt;/accession-num&gt;&lt;electronic-resource-num&gt;10.1242/dmm.006239&lt;/electronic-resource-num&gt;&lt;volume&gt;3&lt;/volume&gt;&lt;/record&gt;&lt;/Cite&gt;&lt;/EndNote&gt;</w:instrText>
      </w:r>
      <w:r w:rsidR="006A7B8F" w:rsidRPr="00C87FF5">
        <w:fldChar w:fldCharType="separate"/>
      </w:r>
      <w:r w:rsidR="000436CB" w:rsidRPr="00C87FF5">
        <w:rPr>
          <w:noProof/>
          <w:vertAlign w:val="superscript"/>
        </w:rPr>
        <w:t>6</w:t>
      </w:r>
      <w:r w:rsidR="006A7B8F" w:rsidRPr="00C87FF5">
        <w:fldChar w:fldCharType="end"/>
      </w:r>
      <w:r w:rsidRPr="00C87FF5">
        <w:t>. Mouse Ultrasensitive Insulin ELISA kit (Alpco) was used to determine fasting insulin levels.</w:t>
      </w:r>
    </w:p>
    <w:p w:rsidR="00C66771" w:rsidRPr="00C87FF5" w:rsidRDefault="00C66771" w:rsidP="000436CB">
      <w:pPr>
        <w:spacing w:line="480" w:lineRule="auto"/>
        <w:contextualSpacing/>
        <w:jc w:val="both"/>
      </w:pPr>
    </w:p>
    <w:p w:rsidR="006A7B8F" w:rsidRPr="00C87FF5" w:rsidRDefault="006A7B8F" w:rsidP="000436CB">
      <w:pPr>
        <w:spacing w:line="480" w:lineRule="auto"/>
        <w:contextualSpacing/>
        <w:jc w:val="both"/>
      </w:pPr>
    </w:p>
    <w:p w:rsidR="006A7B8F" w:rsidRPr="00C87FF5" w:rsidRDefault="006A7B8F" w:rsidP="000436CB">
      <w:pPr>
        <w:spacing w:line="480" w:lineRule="auto"/>
        <w:contextualSpacing/>
        <w:jc w:val="both"/>
        <w:rPr>
          <w:b/>
        </w:rPr>
      </w:pPr>
      <w:r w:rsidRPr="00C87FF5">
        <w:rPr>
          <w:b/>
        </w:rPr>
        <w:t>References</w:t>
      </w:r>
    </w:p>
    <w:p w:rsidR="0076393C" w:rsidRPr="00C87FF5" w:rsidRDefault="0076393C" w:rsidP="000436CB">
      <w:pPr>
        <w:spacing w:line="480" w:lineRule="auto"/>
      </w:pPr>
    </w:p>
    <w:p w:rsidR="0076393C" w:rsidRPr="00C87FF5" w:rsidRDefault="0076393C" w:rsidP="000436CB">
      <w:pPr>
        <w:spacing w:line="480" w:lineRule="auto"/>
      </w:pPr>
    </w:p>
    <w:p w:rsidR="008C30CA" w:rsidRPr="00C87FF5" w:rsidRDefault="0076393C" w:rsidP="008C30CA">
      <w:pPr>
        <w:pStyle w:val="EndNoteBibliography"/>
        <w:ind w:left="720" w:hanging="720"/>
      </w:pPr>
      <w:r w:rsidRPr="00C87FF5">
        <w:fldChar w:fldCharType="begin"/>
      </w:r>
      <w:r w:rsidRPr="00C87FF5">
        <w:instrText xml:space="preserve"> ADDIN EN.REFLIST </w:instrText>
      </w:r>
      <w:r w:rsidRPr="00C87FF5">
        <w:fldChar w:fldCharType="separate"/>
      </w:r>
      <w:r w:rsidR="008C30CA" w:rsidRPr="00C87FF5">
        <w:t>1.</w:t>
      </w:r>
      <w:r w:rsidR="008C30CA" w:rsidRPr="00C87FF5">
        <w:tab/>
        <w:t>Burton BR, Britton GJ, Fang H, Verhagen J, Smithers B, Sabatos-Peyton CA</w:t>
      </w:r>
      <w:r w:rsidR="008C30CA" w:rsidRPr="00C87FF5">
        <w:rPr>
          <w:i/>
        </w:rPr>
        <w:t xml:space="preserve"> et al.</w:t>
      </w:r>
      <w:r w:rsidR="008C30CA" w:rsidRPr="00C87FF5">
        <w:t xml:space="preserve"> Sequential transcriptional changes dictate safe and effective antigen-specific immunotherapy. </w:t>
      </w:r>
      <w:r w:rsidR="008C30CA" w:rsidRPr="00C87FF5">
        <w:rPr>
          <w:i/>
        </w:rPr>
        <w:t xml:space="preserve">Nat Commun </w:t>
      </w:r>
      <w:r w:rsidR="008C30CA" w:rsidRPr="00C87FF5">
        <w:t xml:space="preserve">2014; </w:t>
      </w:r>
      <w:r w:rsidR="008C30CA" w:rsidRPr="00C87FF5">
        <w:rPr>
          <w:b/>
        </w:rPr>
        <w:t xml:space="preserve">5: </w:t>
      </w:r>
      <w:r w:rsidR="008C30CA" w:rsidRPr="00C87FF5">
        <w:t>4741.</w:t>
      </w:r>
    </w:p>
    <w:p w:rsidR="008C30CA" w:rsidRPr="00C87FF5" w:rsidRDefault="008C30CA" w:rsidP="008C30CA">
      <w:pPr>
        <w:pStyle w:val="EndNoteBibliography"/>
      </w:pPr>
    </w:p>
    <w:p w:rsidR="008C30CA" w:rsidRPr="00C87FF5" w:rsidRDefault="008C30CA" w:rsidP="008C30CA">
      <w:pPr>
        <w:pStyle w:val="EndNoteBibliography"/>
        <w:ind w:left="720" w:hanging="720"/>
      </w:pPr>
      <w:r w:rsidRPr="00C87FF5">
        <w:t>2.</w:t>
      </w:r>
      <w:r w:rsidRPr="00C87FF5">
        <w:tab/>
        <w:t xml:space="preserve">Paigen B, Morrow A, Holmes PA, Mitchell D, Williams RA. Quantitative assessment of atherosclerotic lesions in mice. </w:t>
      </w:r>
      <w:r w:rsidRPr="00C87FF5">
        <w:rPr>
          <w:i/>
        </w:rPr>
        <w:t xml:space="preserve">Atherosclerosis </w:t>
      </w:r>
      <w:r w:rsidRPr="00C87FF5">
        <w:t xml:space="preserve">1987; </w:t>
      </w:r>
      <w:r w:rsidRPr="00C87FF5">
        <w:rPr>
          <w:b/>
        </w:rPr>
        <w:t>68</w:t>
      </w:r>
      <w:r w:rsidRPr="00C87FF5">
        <w:t>(3)</w:t>
      </w:r>
      <w:r w:rsidRPr="00C87FF5">
        <w:rPr>
          <w:b/>
        </w:rPr>
        <w:t xml:space="preserve">: </w:t>
      </w:r>
      <w:r w:rsidRPr="00C87FF5">
        <w:t>231-40.</w:t>
      </w:r>
    </w:p>
    <w:p w:rsidR="008C30CA" w:rsidRPr="00C87FF5" w:rsidRDefault="008C30CA" w:rsidP="008C30CA">
      <w:pPr>
        <w:pStyle w:val="EndNoteBibliography"/>
      </w:pPr>
    </w:p>
    <w:p w:rsidR="008C30CA" w:rsidRPr="00C87FF5" w:rsidRDefault="008C30CA" w:rsidP="008C30CA">
      <w:pPr>
        <w:pStyle w:val="EndNoteBibliography"/>
        <w:ind w:left="720" w:hanging="720"/>
      </w:pPr>
      <w:r w:rsidRPr="00C87FF5">
        <w:t>3.</w:t>
      </w:r>
      <w:r w:rsidRPr="00C87FF5">
        <w:tab/>
        <w:t>Zeyda M, Farmer D, Todoric J, Aszmann O, Speiser M, Györi G</w:t>
      </w:r>
      <w:r w:rsidRPr="00C87FF5">
        <w:rPr>
          <w:i/>
        </w:rPr>
        <w:t xml:space="preserve"> et al.</w:t>
      </w:r>
      <w:r w:rsidRPr="00C87FF5">
        <w:t xml:space="preserve"> Human adipose tissue macrophages are of an anti-inflammatory phenotype but capable of excessive pro-inflammatory mediator production. </w:t>
      </w:r>
      <w:r w:rsidRPr="00C87FF5">
        <w:rPr>
          <w:i/>
        </w:rPr>
        <w:t xml:space="preserve">Int J Obes (Lond) </w:t>
      </w:r>
      <w:r w:rsidRPr="00C87FF5">
        <w:t xml:space="preserve">2007; </w:t>
      </w:r>
      <w:r w:rsidRPr="00C87FF5">
        <w:rPr>
          <w:b/>
        </w:rPr>
        <w:t>31</w:t>
      </w:r>
      <w:r w:rsidRPr="00C87FF5">
        <w:t>(9)</w:t>
      </w:r>
      <w:r w:rsidRPr="00C87FF5">
        <w:rPr>
          <w:b/>
        </w:rPr>
        <w:t xml:space="preserve">: </w:t>
      </w:r>
      <w:r w:rsidRPr="00C87FF5">
        <w:t>1420-8.</w:t>
      </w:r>
    </w:p>
    <w:p w:rsidR="008C30CA" w:rsidRPr="00C87FF5" w:rsidRDefault="008C30CA" w:rsidP="008C30CA">
      <w:pPr>
        <w:pStyle w:val="EndNoteBibliography"/>
      </w:pPr>
    </w:p>
    <w:p w:rsidR="008C30CA" w:rsidRPr="00C87FF5" w:rsidRDefault="008C30CA" w:rsidP="008C30CA">
      <w:pPr>
        <w:pStyle w:val="EndNoteBibliography"/>
        <w:ind w:left="720" w:hanging="720"/>
      </w:pPr>
      <w:r w:rsidRPr="00C87FF5">
        <w:t>4.</w:t>
      </w:r>
      <w:r w:rsidRPr="00C87FF5">
        <w:tab/>
        <w:t xml:space="preserve">Stagg AJ, Burke F, Hill S, Knight SC. Isolation of mouse spleen dendritic cells. </w:t>
      </w:r>
      <w:r w:rsidRPr="00C87FF5">
        <w:rPr>
          <w:i/>
        </w:rPr>
        <w:t xml:space="preserve">Methods Mol Med </w:t>
      </w:r>
      <w:r w:rsidRPr="00C87FF5">
        <w:t xml:space="preserve">2001; </w:t>
      </w:r>
      <w:r w:rsidRPr="00C87FF5">
        <w:rPr>
          <w:b/>
        </w:rPr>
        <w:t xml:space="preserve">64: </w:t>
      </w:r>
      <w:r w:rsidRPr="00C87FF5">
        <w:t>9-22.</w:t>
      </w:r>
    </w:p>
    <w:p w:rsidR="008C30CA" w:rsidRPr="00C87FF5" w:rsidRDefault="008C30CA" w:rsidP="008C30CA">
      <w:pPr>
        <w:pStyle w:val="EndNoteBibliography"/>
      </w:pPr>
    </w:p>
    <w:p w:rsidR="008C30CA" w:rsidRPr="00C87FF5" w:rsidRDefault="008C30CA" w:rsidP="008C30CA">
      <w:pPr>
        <w:pStyle w:val="EndNoteBibliography"/>
        <w:ind w:left="720" w:hanging="720"/>
      </w:pPr>
      <w:r w:rsidRPr="00C87FF5">
        <w:t>5.</w:t>
      </w:r>
      <w:r w:rsidRPr="00C87FF5">
        <w:tab/>
        <w:t xml:space="preserve">Anderton SM, Wraith DC. Hierarchy in the ability of T cell epitopes to induce peripheral tolerance to antigens from myelin. </w:t>
      </w:r>
      <w:r w:rsidRPr="00C87FF5">
        <w:rPr>
          <w:i/>
        </w:rPr>
        <w:t xml:space="preserve">Eur J Immunol </w:t>
      </w:r>
      <w:r w:rsidRPr="00C87FF5">
        <w:t xml:space="preserve">1998; </w:t>
      </w:r>
      <w:r w:rsidRPr="00C87FF5">
        <w:rPr>
          <w:b/>
        </w:rPr>
        <w:t>28</w:t>
      </w:r>
      <w:r w:rsidRPr="00C87FF5">
        <w:t>(4)</w:t>
      </w:r>
      <w:r w:rsidRPr="00C87FF5">
        <w:rPr>
          <w:b/>
        </w:rPr>
        <w:t xml:space="preserve">: </w:t>
      </w:r>
      <w:r w:rsidRPr="00C87FF5">
        <w:t>1251-61.</w:t>
      </w:r>
    </w:p>
    <w:p w:rsidR="008C30CA" w:rsidRPr="00C87FF5" w:rsidRDefault="008C30CA" w:rsidP="008C30CA">
      <w:pPr>
        <w:pStyle w:val="EndNoteBibliography"/>
      </w:pPr>
    </w:p>
    <w:p w:rsidR="008C30CA" w:rsidRPr="00C87FF5" w:rsidRDefault="008C30CA" w:rsidP="008C30CA">
      <w:pPr>
        <w:pStyle w:val="EndNoteBibliography"/>
        <w:ind w:left="720" w:hanging="720"/>
      </w:pPr>
      <w:r w:rsidRPr="00C87FF5">
        <w:t>6.</w:t>
      </w:r>
      <w:r w:rsidRPr="00C87FF5">
        <w:tab/>
        <w:t>Ayala JE, Samuel VT, Morton GJ, Obici S, Croniger CM, Shulman GI</w:t>
      </w:r>
      <w:r w:rsidRPr="00C87FF5">
        <w:rPr>
          <w:i/>
        </w:rPr>
        <w:t xml:space="preserve"> et al.</w:t>
      </w:r>
      <w:r w:rsidRPr="00C87FF5">
        <w:t xml:space="preserve"> Standard operating procedures for describing and performing metabolic tests of glucose homeostasis in mice. </w:t>
      </w:r>
      <w:r w:rsidRPr="00C87FF5">
        <w:rPr>
          <w:i/>
        </w:rPr>
        <w:t xml:space="preserve">Dis Model Mech </w:t>
      </w:r>
      <w:r w:rsidRPr="00C87FF5">
        <w:t xml:space="preserve">2010; </w:t>
      </w:r>
      <w:r w:rsidRPr="00C87FF5">
        <w:rPr>
          <w:b/>
        </w:rPr>
        <w:t>3</w:t>
      </w:r>
      <w:r w:rsidRPr="00C87FF5">
        <w:t>(9-10)</w:t>
      </w:r>
      <w:r w:rsidRPr="00C87FF5">
        <w:rPr>
          <w:b/>
        </w:rPr>
        <w:t xml:space="preserve">: </w:t>
      </w:r>
      <w:r w:rsidRPr="00C87FF5">
        <w:t>525-34.</w:t>
      </w:r>
    </w:p>
    <w:p w:rsidR="008C30CA" w:rsidRPr="00C87FF5" w:rsidRDefault="008C30CA" w:rsidP="008C30CA">
      <w:pPr>
        <w:pStyle w:val="EndNoteBibliography"/>
      </w:pPr>
    </w:p>
    <w:p w:rsidR="009E353C" w:rsidRDefault="0076393C" w:rsidP="000436CB">
      <w:pPr>
        <w:spacing w:line="480" w:lineRule="auto"/>
      </w:pPr>
      <w:r w:rsidRPr="00C87FF5">
        <w:fldChar w:fldCharType="end"/>
      </w:r>
      <w:bookmarkStart w:id="1" w:name="_GoBack"/>
      <w:bookmarkEnd w:id="1"/>
    </w:p>
    <w:sectPr w:rsidR="009E353C" w:rsidSect="00684871">
      <w:footerReference w:type="default" r:id="rId6"/>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65C0" w:rsidRDefault="004358E0">
      <w:r>
        <w:separator/>
      </w:r>
    </w:p>
  </w:endnote>
  <w:endnote w:type="continuationSeparator" w:id="0">
    <w:p w:rsidR="009B65C0" w:rsidRDefault="00435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54227424"/>
      <w:docPartObj>
        <w:docPartGallery w:val="Page Numbers (Bottom of Page)"/>
        <w:docPartUnique/>
      </w:docPartObj>
    </w:sdtPr>
    <w:sdtEndPr>
      <w:rPr>
        <w:noProof/>
      </w:rPr>
    </w:sdtEndPr>
    <w:sdtContent>
      <w:p w:rsidR="0049488E" w:rsidRDefault="00FB7D38">
        <w:pPr>
          <w:pStyle w:val="Footer"/>
          <w:jc w:val="right"/>
        </w:pPr>
        <w:r>
          <w:fldChar w:fldCharType="begin"/>
        </w:r>
        <w:r>
          <w:instrText xml:space="preserve"> PAGE   \* MERGEFORMAT </w:instrText>
        </w:r>
        <w:r>
          <w:fldChar w:fldCharType="separate"/>
        </w:r>
        <w:r w:rsidR="00C87FF5">
          <w:rPr>
            <w:noProof/>
          </w:rPr>
          <w:t>1</w:t>
        </w:r>
        <w:r>
          <w:rPr>
            <w:noProof/>
          </w:rPr>
          <w:fldChar w:fldCharType="end"/>
        </w:r>
      </w:p>
    </w:sdtContent>
  </w:sdt>
  <w:p w:rsidR="0049488E" w:rsidRDefault="00C87F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65C0" w:rsidRDefault="004358E0">
      <w:r>
        <w:separator/>
      </w:r>
    </w:p>
  </w:footnote>
  <w:footnote w:type="continuationSeparator" w:id="0">
    <w:p w:rsidR="009B65C0" w:rsidRDefault="004358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ntl J Obesit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0aas0dc9x0p9eff5r5txw9vap025sfxd5s&quot;&gt;acnrefs2012-Saved&lt;record-ids&gt;&lt;item&gt;6901&lt;/item&gt;&lt;item&gt;6902&lt;/item&gt;&lt;/record-ids&gt;&lt;/item&gt;&lt;/Libraries&gt;"/>
  </w:docVars>
  <w:rsids>
    <w:rsidRoot w:val="00C66771"/>
    <w:rsid w:val="000436CB"/>
    <w:rsid w:val="001A74EA"/>
    <w:rsid w:val="001D3C36"/>
    <w:rsid w:val="00224299"/>
    <w:rsid w:val="002F2067"/>
    <w:rsid w:val="00417853"/>
    <w:rsid w:val="00421AEB"/>
    <w:rsid w:val="004358E0"/>
    <w:rsid w:val="00464907"/>
    <w:rsid w:val="00523ABD"/>
    <w:rsid w:val="00592BAF"/>
    <w:rsid w:val="005E5145"/>
    <w:rsid w:val="00635010"/>
    <w:rsid w:val="006451AE"/>
    <w:rsid w:val="00684871"/>
    <w:rsid w:val="006A7B8F"/>
    <w:rsid w:val="006E3B0E"/>
    <w:rsid w:val="0076393C"/>
    <w:rsid w:val="008210C0"/>
    <w:rsid w:val="008355CD"/>
    <w:rsid w:val="008C30CA"/>
    <w:rsid w:val="008F3544"/>
    <w:rsid w:val="00911695"/>
    <w:rsid w:val="00953B37"/>
    <w:rsid w:val="00993EE4"/>
    <w:rsid w:val="009B65C0"/>
    <w:rsid w:val="00A0189E"/>
    <w:rsid w:val="00A74E19"/>
    <w:rsid w:val="00AB7E1B"/>
    <w:rsid w:val="00B04CE6"/>
    <w:rsid w:val="00C12A85"/>
    <w:rsid w:val="00C26DB6"/>
    <w:rsid w:val="00C60A34"/>
    <w:rsid w:val="00C66771"/>
    <w:rsid w:val="00C87FF5"/>
    <w:rsid w:val="00DD15BF"/>
    <w:rsid w:val="00DE36A7"/>
    <w:rsid w:val="00E021A7"/>
    <w:rsid w:val="00ED75A8"/>
    <w:rsid w:val="00EE7E80"/>
    <w:rsid w:val="00F06297"/>
    <w:rsid w:val="00F46D9B"/>
    <w:rsid w:val="00F50BA9"/>
    <w:rsid w:val="00F81EC6"/>
    <w:rsid w:val="00FB7D38"/>
    <w:rsid w:val="00FE15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1BA7CE-3A83-426F-8950-CBFB7ED6D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677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66771"/>
    <w:pPr>
      <w:tabs>
        <w:tab w:val="center" w:pos="4536"/>
        <w:tab w:val="right" w:pos="9072"/>
      </w:tabs>
    </w:pPr>
  </w:style>
  <w:style w:type="character" w:customStyle="1" w:styleId="FooterChar">
    <w:name w:val="Footer Char"/>
    <w:basedOn w:val="DefaultParagraphFont"/>
    <w:link w:val="Footer"/>
    <w:uiPriority w:val="99"/>
    <w:rsid w:val="00C66771"/>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7639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93C"/>
    <w:rPr>
      <w:rFonts w:ascii="Segoe UI" w:eastAsia="Times New Roman" w:hAnsi="Segoe UI" w:cs="Segoe UI"/>
      <w:sz w:val="18"/>
      <w:szCs w:val="18"/>
      <w:lang w:eastAsia="en-GB"/>
    </w:rPr>
  </w:style>
  <w:style w:type="paragraph" w:customStyle="1" w:styleId="EndNoteBibliographyTitle">
    <w:name w:val="EndNote Bibliography Title"/>
    <w:basedOn w:val="Normal"/>
    <w:link w:val="EndNoteBibliographyTitleChar"/>
    <w:rsid w:val="0076393C"/>
    <w:pPr>
      <w:jc w:val="center"/>
    </w:pPr>
    <w:rPr>
      <w:noProof/>
    </w:rPr>
  </w:style>
  <w:style w:type="character" w:customStyle="1" w:styleId="EndNoteBibliographyTitleChar">
    <w:name w:val="EndNote Bibliography Title Char"/>
    <w:basedOn w:val="DefaultParagraphFont"/>
    <w:link w:val="EndNoteBibliographyTitle"/>
    <w:rsid w:val="0076393C"/>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76393C"/>
    <w:rPr>
      <w:noProof/>
    </w:rPr>
  </w:style>
  <w:style w:type="character" w:customStyle="1" w:styleId="EndNoteBibliographyChar">
    <w:name w:val="EndNote Bibliography Char"/>
    <w:basedOn w:val="DefaultParagraphFont"/>
    <w:link w:val="EndNoteBibliography"/>
    <w:rsid w:val="0076393C"/>
    <w:rPr>
      <w:rFonts w:ascii="Times New Roman" w:eastAsia="Times New Roman" w:hAnsi="Times New Roman" w:cs="Times New Roman"/>
      <w:noProof/>
      <w:sz w:val="24"/>
      <w:szCs w:val="24"/>
      <w:lang w:eastAsia="en-GB"/>
    </w:rPr>
  </w:style>
  <w:style w:type="character" w:styleId="LineNumber">
    <w:name w:val="line number"/>
    <w:basedOn w:val="DefaultParagraphFont"/>
    <w:uiPriority w:val="99"/>
    <w:semiHidden/>
    <w:unhideWhenUsed/>
    <w:rsid w:val="006848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5807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491</Words>
  <Characters>19903</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ah Selli</dc:creator>
  <cp:keywords/>
  <dc:description/>
  <cp:lastModifiedBy>AC Newby</cp:lastModifiedBy>
  <cp:revision>2</cp:revision>
  <dcterms:created xsi:type="dcterms:W3CDTF">2016-10-07T13:28:00Z</dcterms:created>
  <dcterms:modified xsi:type="dcterms:W3CDTF">2016-10-07T13:28:00Z</dcterms:modified>
</cp:coreProperties>
</file>